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5D7AC" w14:textId="77777777" w:rsidR="000113A9" w:rsidRPr="009C55FF" w:rsidRDefault="000113A9" w:rsidP="000113A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bookmarkStart w:id="0" w:name="_Hlk194572091"/>
      <w:r w:rsidRPr="00D40E4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Modeling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impacts of c</w:t>
      </w:r>
      <w:r w:rsidRPr="00D40E4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limate-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i</w:t>
      </w:r>
      <w:r w:rsidRPr="00D40E4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nduced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y</w:t>
      </w:r>
      <w:r w:rsidRPr="00D40E4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ield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v</w:t>
      </w:r>
      <w:r w:rsidRPr="00D40E4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ariability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nd adaptations on wheat and maize in a sub-t</w:t>
      </w:r>
      <w:r w:rsidRPr="00D40E4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ropical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monsoon climate - using f</w:t>
      </w:r>
      <w:r w:rsidRPr="00D40E4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uzzy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l</w:t>
      </w:r>
      <w:r w:rsidRPr="00D40E4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ogic </w:t>
      </w:r>
    </w:p>
    <w:bookmarkEnd w:id="0"/>
    <w:p w14:paraId="5BDFCA75" w14:textId="77777777" w:rsidR="000113A9" w:rsidRDefault="000113A9" w:rsidP="000113A9">
      <w:pPr>
        <w:spacing w:after="0" w:line="240" w:lineRule="auto"/>
        <w:jc w:val="center"/>
      </w:pPr>
    </w:p>
    <w:p w14:paraId="3366D6C7" w14:textId="77777777" w:rsidR="000113A9" w:rsidRPr="000E51DF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</w:pPr>
      <w:r w:rsidRPr="000E51DF">
        <w:rPr>
          <w:rFonts w:ascii="Times New Roman" w:hAnsi="Times New Roman" w:cs="Times New Roman"/>
          <w:color w:val="000000"/>
          <w:shd w:val="clear" w:color="auto" w:fill="FFFFFF"/>
          <w:lang w:val="de-DE"/>
        </w:rPr>
        <w:t>Md. Abdul Kaium</w:t>
      </w:r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de-DE"/>
        </w:rPr>
        <w:t>a,b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de-DE"/>
        </w:rPr>
        <w:t>1</w:t>
      </w:r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de-DE"/>
        </w:rPr>
        <w:t xml:space="preserve">, </w:t>
      </w:r>
      <w:r w:rsidRPr="000E51DF">
        <w:rPr>
          <w:rFonts w:ascii="Times New Roman" w:hAnsi="Times New Roman" w:cs="Times New Roman"/>
          <w:color w:val="000000"/>
          <w:shd w:val="clear" w:color="auto" w:fill="FFFFFF"/>
          <w:lang w:val="de-DE"/>
        </w:rPr>
        <w:t>, Md. Sharif Ahmed</w:t>
      </w:r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de-DE"/>
        </w:rPr>
        <w:t>a,b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de-DE"/>
        </w:rPr>
        <w:t>1</w:t>
      </w:r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de-DE"/>
        </w:rPr>
        <w:t>,</w:t>
      </w:r>
      <w:r w:rsidRPr="000E51DF">
        <w:rPr>
          <w:rFonts w:ascii="Times New Roman" w:hAnsi="Times New Roman" w:cs="Times New Roman"/>
          <w:color w:val="000000"/>
          <w:shd w:val="clear" w:color="auto" w:fill="FFFFFF"/>
          <w:lang w:val="de-DE"/>
        </w:rPr>
        <w:t>, Muhammad Habib-ur-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  <w:lang w:val="de-DE"/>
        </w:rPr>
        <w:t>Rahman</w:t>
      </w:r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de-DE"/>
        </w:rPr>
        <w:t>c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de-DE"/>
        </w:rPr>
        <w:t>*</w:t>
      </w:r>
      <w:r w:rsidRPr="000E51DF">
        <w:rPr>
          <w:rFonts w:ascii="Times New Roman" w:hAnsi="Times New Roman" w:cs="Times New Roman"/>
          <w:color w:val="000000"/>
          <w:shd w:val="clear" w:color="auto" w:fill="FFFFFF"/>
          <w:lang w:val="de-DE"/>
        </w:rPr>
        <w:t>,</w:t>
      </w:r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de-DE"/>
        </w:rPr>
        <w:t xml:space="preserve"> </w:t>
      </w:r>
      <w:r w:rsidRPr="000E51DF">
        <w:rPr>
          <w:rFonts w:ascii="Times New Roman" w:hAnsi="Times New Roman" w:cs="Times New Roman"/>
          <w:color w:val="000000"/>
          <w:shd w:val="clear" w:color="auto" w:fill="FFFFFF"/>
          <w:lang w:val="de-DE"/>
        </w:rPr>
        <w:t xml:space="preserve">Md.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Saidul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Islam</w:t>
      </w:r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,b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Yeasmin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Akter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Ratry</w:t>
      </w:r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d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bookmarkStart w:id="1" w:name="_Hlk177329533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Md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Mostofa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 Uddin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Helal</w:t>
      </w:r>
      <w:bookmarkEnd w:id="1"/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e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, Muhammad Ali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Fardoush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Siddquy</w:t>
      </w:r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, Most.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Moslema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Haque</w:t>
      </w:r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, Ahsan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Raza</w:t>
      </w:r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g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,h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*</w:t>
      </w:r>
      <w:r w:rsidRPr="000E51DF">
        <w:rPr>
          <w:rFonts w:ascii="Times New Roman" w:hAnsi="Times New Roman" w:cs="Times New Roman"/>
          <w:color w:val="000000"/>
          <w:shd w:val="clear" w:color="auto" w:fill="FFFFFF"/>
        </w:rPr>
        <w:t>, Fatma Mansour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i</w:t>
      </w:r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, Majed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Alotaibi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j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, Ayman El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Sabagh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k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bookmarkStart w:id="2" w:name="_Hlk196044984"/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Reimund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</w:rPr>
        <w:t xml:space="preserve"> P. </w:t>
      </w:r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</w:rPr>
        <w:t>Roetter</w:t>
      </w:r>
      <w:proofErr w:type="spellEnd"/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bookmarkEnd w:id="2"/>
      <w:proofErr w:type="spellStart"/>
      <w:r w:rsidRPr="000E51DF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,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l</w:t>
      </w:r>
      <w:proofErr w:type="spellEnd"/>
    </w:p>
    <w:p w14:paraId="0B4A55D4" w14:textId="77777777" w:rsidR="000113A9" w:rsidRPr="00F77F7A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DCB6F12" w14:textId="77777777" w:rsidR="000113A9" w:rsidRPr="002E4A79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a</w:t>
      </w:r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partment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Crop Science and Technology, University of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ajshahi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ajshahi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6205, Bangladesh</w:t>
      </w:r>
    </w:p>
    <w:p w14:paraId="4070E333" w14:textId="77777777" w:rsidR="000113A9" w:rsidRPr="002E4A79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b</w:t>
      </w:r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nstitute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Natural Resources Research and Development,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ajshahi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6206, Bangladesh</w:t>
      </w:r>
    </w:p>
    <w:p w14:paraId="45C8F751" w14:textId="77777777" w:rsidR="000113A9" w:rsidRPr="00F535FF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c </w:t>
      </w:r>
      <w:r w:rsidRPr="00057D6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ropical Plant Production and Agricultural Systems Modelling (TROPAGS), University of </w:t>
      </w:r>
      <w:proofErr w:type="spellStart"/>
      <w:r w:rsidRPr="00057D6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oettingen</w:t>
      </w:r>
      <w:proofErr w:type="spellEnd"/>
      <w:r w:rsidRPr="00057D6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057D6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risebachstr</w:t>
      </w:r>
      <w:proofErr w:type="spellEnd"/>
      <w:r w:rsidRPr="00057D6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6, 37077, </w:t>
      </w:r>
      <w:proofErr w:type="spellStart"/>
      <w:r w:rsidRPr="00057D6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oettingen</w:t>
      </w:r>
      <w:proofErr w:type="spellEnd"/>
      <w:r w:rsidRPr="00057D6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Germany</w:t>
      </w:r>
    </w:p>
    <w:p w14:paraId="49C4A575" w14:textId="77777777" w:rsidR="000113A9" w:rsidRPr="002E4A79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d</w:t>
      </w:r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partment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Mathematics, University of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ajshahi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ajshahi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6205, Bangladesh</w:t>
      </w:r>
    </w:p>
    <w:p w14:paraId="180C5AD7" w14:textId="77777777" w:rsidR="000113A9" w:rsidRPr="002E4A79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bookmarkStart w:id="3" w:name="_Hlk177330153"/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e</w:t>
      </w:r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tate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Key Laboratory of Sustainable Dryland Agriculture, Institute of Wheat Research, College of Agriculture, Shanxi Agricultural University,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Linfen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041000, Shanxi, China</w:t>
      </w:r>
    </w:p>
    <w:p w14:paraId="2D059BB6" w14:textId="77777777" w:rsidR="000113A9" w:rsidRPr="002E4A79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f</w:t>
      </w:r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raduate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chool of Bioresources, Mie University, 1577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Kurimamachiya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-Cho,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su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ie, 514-8507, Japan</w:t>
      </w:r>
    </w:p>
    <w:bookmarkEnd w:id="3"/>
    <w:p w14:paraId="4B335209" w14:textId="77777777" w:rsidR="000113A9" w:rsidRPr="007B6D50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g</w:t>
      </w:r>
      <w:r w:rsidRPr="0061785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7B6D5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rop Science, Institute of Crop Science and Resource Conservation (INRES), University of Bonn, 53115, Bonn, Germany</w:t>
      </w:r>
    </w:p>
    <w:p w14:paraId="0ADEF099" w14:textId="77777777" w:rsidR="000113A9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h</w:t>
      </w:r>
      <w:r w:rsidRPr="0061785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Leibniz Centre for Agricultural Landscape Research (ZALF),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berswalder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traße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84, 15374,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üncheberg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Germany</w:t>
      </w:r>
    </w:p>
    <w:p w14:paraId="25C0E271" w14:textId="77777777" w:rsidR="000113A9" w:rsidRPr="002E4A79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i</w:t>
      </w:r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partment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Economics, Business and Economics Faculty,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iirt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University,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iirt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Turkey </w:t>
      </w:r>
    </w:p>
    <w:p w14:paraId="73BBE01D" w14:textId="77777777" w:rsidR="000113A9" w:rsidRPr="002E4A79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j</w:t>
      </w:r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lant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roduction Department, College of Food and Agricultural Sciences, King Saud University, P.O. Box. 2460, Riyadh 11451, Saudi Arabia </w:t>
      </w:r>
    </w:p>
    <w:p w14:paraId="0991BB4A" w14:textId="77777777" w:rsidR="000113A9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k</w:t>
      </w:r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iirt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University, Faculty of Agriculture, Department of Field Crops, 56100 </w:t>
      </w:r>
      <w:proofErr w:type="spellStart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iirt</w:t>
      </w:r>
      <w:proofErr w:type="spellEnd"/>
      <w:r w:rsidRPr="002E4A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Turkey</w:t>
      </w:r>
    </w:p>
    <w:p w14:paraId="36CAB803" w14:textId="77777777" w:rsidR="000113A9" w:rsidRPr="002E4A79" w:rsidRDefault="000113A9" w:rsidP="000113A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l</w:t>
      </w:r>
      <w:r w:rsidRPr="004725B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ampus</w:t>
      </w:r>
      <w:proofErr w:type="spellEnd"/>
      <w:r w:rsidRPr="004725B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entre of Biodiversity and Sustainable Land Use (CBL), University of </w:t>
      </w:r>
      <w:proofErr w:type="spellStart"/>
      <w:r w:rsidRPr="004725B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oettingen</w:t>
      </w:r>
      <w:proofErr w:type="spellEnd"/>
      <w:r w:rsidRPr="004725B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4725B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uesgenweg</w:t>
      </w:r>
      <w:proofErr w:type="spellEnd"/>
      <w:r w:rsidRPr="004725B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1, 37077, </w:t>
      </w:r>
      <w:proofErr w:type="spellStart"/>
      <w:r w:rsidRPr="004725B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oettingen</w:t>
      </w:r>
      <w:proofErr w:type="spellEnd"/>
      <w:r w:rsidRPr="004725B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Germany</w:t>
      </w:r>
    </w:p>
    <w:p w14:paraId="1A02126D" w14:textId="77777777" w:rsidR="000113A9" w:rsidRPr="00616152" w:rsidRDefault="000113A9" w:rsidP="000113A9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1615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1615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onsider as first author </w:t>
      </w:r>
    </w:p>
    <w:p w14:paraId="5C899013" w14:textId="77777777" w:rsidR="000113A9" w:rsidRPr="00640072" w:rsidRDefault="000113A9" w:rsidP="000113A9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4007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*Corresponding author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</w:t>
      </w:r>
      <w:r w:rsidRPr="0064007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E-mail address:  </w:t>
      </w:r>
      <w:hyperlink r:id="rId5" w:history="1">
        <w:r w:rsidRPr="00B56CAD">
          <w:rPr>
            <w:rStyle w:val="Hyperlink"/>
            <w:rFonts w:ascii="Times New Roman" w:hAnsi="Times New Roman" w:cs="Times New Roman"/>
            <w:sz w:val="20"/>
            <w:szCs w:val="20"/>
          </w:rPr>
          <w:t>habib.rahman@uni-goettingen.de</w:t>
        </w:r>
      </w:hyperlink>
      <w:r>
        <w:rPr>
          <w:rStyle w:val="Hyperlink"/>
          <w:rFonts w:ascii="Times New Roman" w:hAnsi="Times New Roman" w:cs="Times New Roman"/>
          <w:sz w:val="20"/>
          <w:szCs w:val="20"/>
        </w:rPr>
        <w:t xml:space="preserve"> and </w:t>
      </w:r>
      <w:hyperlink r:id="rId6" w:history="1">
        <w:r w:rsidRPr="00640072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ahsan.raza@zalf.de</w:t>
        </w:r>
      </w:hyperlink>
      <w:r>
        <w:rPr>
          <w:rStyle w:val="Hyperlink"/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Pr="006A4DC2">
        <w:rPr>
          <w:rStyle w:val="Hyperlink"/>
          <w:rFonts w:ascii="Times New Roman" w:hAnsi="Times New Roman" w:cs="Times New Roman"/>
          <w:sz w:val="20"/>
          <w:szCs w:val="20"/>
          <w:shd w:val="clear" w:color="auto" w:fill="FFFFFF"/>
        </w:rPr>
        <w:t>araza@uni-bonn.de</w:t>
      </w:r>
    </w:p>
    <w:p w14:paraId="246916C0" w14:textId="77777777" w:rsidR="000113A9" w:rsidRPr="00640072" w:rsidRDefault="000113A9" w:rsidP="000113A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E9A822A" w14:textId="77777777" w:rsidR="000113A9" w:rsidRPr="00640072" w:rsidRDefault="000113A9" w:rsidP="000113A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8806ADD" w14:textId="77777777" w:rsidR="000113A9" w:rsidRDefault="000113A9" w:rsidP="000113A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6EF2EC7" w14:textId="77777777" w:rsidR="00A94CC3" w:rsidRDefault="00A94CC3" w:rsidP="00A94CC3">
      <w:pPr>
        <w:spacing w:after="0" w:line="240" w:lineRule="auto"/>
        <w:jc w:val="center"/>
      </w:pPr>
    </w:p>
    <w:p w14:paraId="353DC228" w14:textId="77777777" w:rsidR="00A94CC3" w:rsidRDefault="00A94CC3" w:rsidP="00A94CC3">
      <w:pPr>
        <w:spacing w:after="0" w:line="240" w:lineRule="auto"/>
        <w:jc w:val="center"/>
      </w:pPr>
    </w:p>
    <w:p w14:paraId="60D796E3" w14:textId="77777777" w:rsidR="00A94CC3" w:rsidRDefault="00A94CC3" w:rsidP="00A94CC3">
      <w:pPr>
        <w:spacing w:after="0" w:line="240" w:lineRule="auto"/>
        <w:jc w:val="center"/>
      </w:pPr>
    </w:p>
    <w:p w14:paraId="1257317D" w14:textId="77777777" w:rsidR="00A94CC3" w:rsidRDefault="00A94CC3" w:rsidP="00A94CC3">
      <w:pPr>
        <w:spacing w:after="0" w:line="240" w:lineRule="auto"/>
        <w:jc w:val="center"/>
      </w:pPr>
    </w:p>
    <w:p w14:paraId="0BBA0ABE" w14:textId="77777777" w:rsidR="00A94CC3" w:rsidRDefault="00A94CC3" w:rsidP="002A4056">
      <w:pPr>
        <w:spacing w:after="0" w:line="240" w:lineRule="auto"/>
      </w:pPr>
    </w:p>
    <w:p w14:paraId="1844EADE" w14:textId="77777777" w:rsidR="00A94CC3" w:rsidRDefault="00A94CC3" w:rsidP="00A94CC3">
      <w:pPr>
        <w:spacing w:after="0" w:line="240" w:lineRule="auto"/>
        <w:jc w:val="center"/>
      </w:pPr>
    </w:p>
    <w:p w14:paraId="537AE366" w14:textId="77777777" w:rsidR="00A94CC3" w:rsidRDefault="00A94CC3" w:rsidP="00A94CC3">
      <w:pPr>
        <w:spacing w:after="0" w:line="240" w:lineRule="auto"/>
        <w:jc w:val="center"/>
      </w:pPr>
    </w:p>
    <w:p w14:paraId="4421F0E1" w14:textId="77777777" w:rsidR="00A94CC3" w:rsidRDefault="00A94CC3" w:rsidP="00A94CC3">
      <w:pPr>
        <w:spacing w:after="0" w:line="240" w:lineRule="auto"/>
        <w:jc w:val="center"/>
      </w:pPr>
    </w:p>
    <w:p w14:paraId="027D1007" w14:textId="77777777" w:rsidR="00A94CC3" w:rsidRDefault="00A94CC3" w:rsidP="00A94CC3">
      <w:pPr>
        <w:spacing w:after="0" w:line="240" w:lineRule="auto"/>
        <w:jc w:val="center"/>
      </w:pPr>
    </w:p>
    <w:p w14:paraId="30B0B6F6" w14:textId="1BAAB072" w:rsidR="00A94CC3" w:rsidRDefault="00A94CC3" w:rsidP="00A94CC3">
      <w:pPr>
        <w:spacing w:after="0" w:line="240" w:lineRule="auto"/>
        <w:jc w:val="center"/>
      </w:pPr>
    </w:p>
    <w:p w14:paraId="7E3FBC55" w14:textId="41806175" w:rsidR="00AF500F" w:rsidRDefault="00AF500F" w:rsidP="00A94CC3">
      <w:pPr>
        <w:spacing w:after="0" w:line="240" w:lineRule="auto"/>
        <w:jc w:val="center"/>
      </w:pPr>
    </w:p>
    <w:p w14:paraId="75278FAE" w14:textId="09BFFFAC" w:rsidR="00AF500F" w:rsidRDefault="00AF500F" w:rsidP="00A94CC3">
      <w:pPr>
        <w:spacing w:after="0" w:line="240" w:lineRule="auto"/>
        <w:jc w:val="center"/>
      </w:pPr>
    </w:p>
    <w:p w14:paraId="25C02DE5" w14:textId="58AD7DCF" w:rsidR="00AF500F" w:rsidRDefault="00AF500F" w:rsidP="00A94CC3">
      <w:pPr>
        <w:spacing w:after="0" w:line="240" w:lineRule="auto"/>
        <w:jc w:val="center"/>
      </w:pPr>
    </w:p>
    <w:p w14:paraId="23B78408" w14:textId="5250EEC3" w:rsidR="00AF500F" w:rsidRDefault="00AF500F" w:rsidP="00A94CC3">
      <w:pPr>
        <w:spacing w:after="0" w:line="240" w:lineRule="auto"/>
        <w:jc w:val="center"/>
      </w:pPr>
    </w:p>
    <w:p w14:paraId="05E4901A" w14:textId="77777777" w:rsidR="00AF500F" w:rsidRDefault="00AF500F" w:rsidP="00A94CC3">
      <w:pPr>
        <w:spacing w:after="0" w:line="240" w:lineRule="auto"/>
        <w:jc w:val="center"/>
      </w:pPr>
    </w:p>
    <w:p w14:paraId="55156A56" w14:textId="77777777" w:rsidR="00A94CC3" w:rsidRDefault="00A94CC3" w:rsidP="00A94CC3">
      <w:pPr>
        <w:spacing w:after="0" w:line="240" w:lineRule="auto"/>
        <w:jc w:val="center"/>
      </w:pPr>
    </w:p>
    <w:p w14:paraId="77EBC169" w14:textId="77777777" w:rsidR="00A94CC3" w:rsidRDefault="00A94CC3" w:rsidP="00A94CC3">
      <w:pPr>
        <w:spacing w:after="0" w:line="240" w:lineRule="auto"/>
        <w:jc w:val="center"/>
      </w:pPr>
    </w:p>
    <w:p w14:paraId="7640CC2A" w14:textId="50FCCB05" w:rsidR="00A94CC3" w:rsidRPr="00EA08FC" w:rsidRDefault="00A94CC3" w:rsidP="00A94CC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08FC">
        <w:rPr>
          <w:rFonts w:ascii="Times New Roman" w:hAnsi="Times New Roman" w:cs="Times New Roman"/>
          <w:b/>
          <w:bCs/>
          <w:sz w:val="24"/>
          <w:szCs w:val="24"/>
        </w:rPr>
        <w:t>Table S1: Fuzzy linguistic variables and their membership functions for temperature, rainfall and production</w:t>
      </w:r>
    </w:p>
    <w:p w14:paraId="6C71A401" w14:textId="77777777" w:rsidR="00A94CC3" w:rsidRDefault="00A94CC3" w:rsidP="00A94CC3">
      <w:pPr>
        <w:spacing w:after="0" w:line="240" w:lineRule="auto"/>
        <w:jc w:val="center"/>
      </w:pPr>
    </w:p>
    <w:p w14:paraId="24A20E9D" w14:textId="77777777" w:rsidR="00A94CC3" w:rsidRDefault="00A94CC3" w:rsidP="00A94CC3">
      <w:pPr>
        <w:spacing w:after="0" w:line="240" w:lineRule="auto"/>
        <w:jc w:val="center"/>
      </w:pPr>
    </w:p>
    <w:p w14:paraId="356C55BD" w14:textId="77777777" w:rsidR="00A94CC3" w:rsidRDefault="00A94CC3" w:rsidP="00A94CC3">
      <w:pPr>
        <w:spacing w:after="0" w:line="240" w:lineRule="auto"/>
        <w:jc w:val="center"/>
      </w:pPr>
    </w:p>
    <w:p w14:paraId="6E752D45" w14:textId="77777777" w:rsidR="00A94CC3" w:rsidRDefault="00A94CC3" w:rsidP="00A94CC3">
      <w:pPr>
        <w:spacing w:after="0" w:line="240" w:lineRule="auto"/>
        <w:jc w:val="center"/>
      </w:pPr>
    </w:p>
    <w:tbl>
      <w:tblPr>
        <w:tblpPr w:leftFromText="180" w:rightFromText="180" w:vertAnchor="page" w:horzAnchor="page" w:tblpX="3481" w:tblpY="2569"/>
        <w:tblW w:w="78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011"/>
        <w:gridCol w:w="843"/>
        <w:gridCol w:w="617"/>
        <w:gridCol w:w="816"/>
        <w:gridCol w:w="843"/>
        <w:gridCol w:w="617"/>
        <w:gridCol w:w="816"/>
        <w:gridCol w:w="843"/>
        <w:gridCol w:w="617"/>
        <w:gridCol w:w="816"/>
      </w:tblGrid>
      <w:tr w:rsidR="00920A16" w:rsidRPr="00EA08FC" w14:paraId="6B629E7B" w14:textId="77777777" w:rsidTr="00920A16">
        <w:trPr>
          <w:trHeight w:val="248"/>
        </w:trPr>
        <w:tc>
          <w:tcPr>
            <w:tcW w:w="7839" w:type="dxa"/>
            <w:gridSpan w:val="10"/>
            <w:tcMar>
              <w:top w:w="0" w:type="dxa"/>
              <w:bottom w:w="0" w:type="dxa"/>
            </w:tcMar>
          </w:tcPr>
          <w:p w14:paraId="4944B1B7" w14:textId="77777777" w:rsidR="00920A16" w:rsidRPr="00EA08FC" w:rsidRDefault="00920A16" w:rsidP="00920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920A16" w:rsidRPr="00EA08FC" w14:paraId="02385685" w14:textId="77777777" w:rsidTr="00920A16">
        <w:trPr>
          <w:trHeight w:val="597"/>
        </w:trPr>
        <w:tc>
          <w:tcPr>
            <w:tcW w:w="0" w:type="auto"/>
            <w:gridSpan w:val="4"/>
            <w:tcMar>
              <w:top w:w="0" w:type="dxa"/>
              <w:bottom w:w="0" w:type="dxa"/>
            </w:tcMar>
          </w:tcPr>
          <w:p w14:paraId="4166CF31" w14:textId="77777777" w:rsidR="00920A16" w:rsidRPr="00EA08FC" w:rsidRDefault="00920A16" w:rsidP="00920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Wheat (ton/ha)</w:t>
            </w:r>
          </w:p>
        </w:tc>
        <w:tc>
          <w:tcPr>
            <w:tcW w:w="0" w:type="auto"/>
            <w:gridSpan w:val="3"/>
            <w:tcMar>
              <w:top w:w="0" w:type="dxa"/>
              <w:bottom w:w="0" w:type="dxa"/>
            </w:tcMar>
          </w:tcPr>
          <w:p w14:paraId="2027640B" w14:textId="77777777" w:rsidR="00920A16" w:rsidRPr="00EA08FC" w:rsidRDefault="00920A16" w:rsidP="00920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Rabi maize (ton/ha)</w:t>
            </w:r>
          </w:p>
        </w:tc>
        <w:tc>
          <w:tcPr>
            <w:tcW w:w="2276" w:type="dxa"/>
            <w:gridSpan w:val="3"/>
            <w:tcMar>
              <w:top w:w="0" w:type="dxa"/>
              <w:bottom w:w="0" w:type="dxa"/>
            </w:tcMar>
          </w:tcPr>
          <w:p w14:paraId="2235BA49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Kharif ma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(ton/ha)</w:t>
            </w:r>
          </w:p>
        </w:tc>
      </w:tr>
      <w:tr w:rsidR="00920A16" w:rsidRPr="00EA08FC" w14:paraId="2A299E27" w14:textId="77777777" w:rsidTr="00920A16">
        <w:trPr>
          <w:trHeight w:val="1178"/>
        </w:trPr>
        <w:tc>
          <w:tcPr>
            <w:tcW w:w="0" w:type="auto"/>
            <w:tcMar>
              <w:top w:w="0" w:type="dxa"/>
              <w:bottom w:w="0" w:type="dxa"/>
            </w:tcMar>
          </w:tcPr>
          <w:p w14:paraId="465BD12E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4B74B9A3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Lower V.</w:t>
            </w:r>
          </w:p>
          <w:p w14:paraId="58029095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75719352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  <w:p w14:paraId="212D9FE9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V.</w:t>
            </w:r>
          </w:p>
          <w:p w14:paraId="6E5C6F81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6B2E9B1A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Upper V.</w:t>
            </w:r>
          </w:p>
          <w:p w14:paraId="76011C5E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23AA3FF5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  <w:p w14:paraId="55644C94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V.</w:t>
            </w:r>
          </w:p>
          <w:p w14:paraId="03DABAE9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79413AC2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  <w:p w14:paraId="56781491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V.</w:t>
            </w:r>
          </w:p>
          <w:p w14:paraId="57B9F4B0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13ECE100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Upper V.</w:t>
            </w:r>
          </w:p>
          <w:p w14:paraId="01808768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3AD7626B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Lower V.</w:t>
            </w:r>
          </w:p>
          <w:p w14:paraId="73E78134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1354A77F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  <w:p w14:paraId="31AA7380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V.</w:t>
            </w:r>
          </w:p>
          <w:p w14:paraId="731DD076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Mar>
              <w:top w:w="0" w:type="dxa"/>
              <w:bottom w:w="0" w:type="dxa"/>
            </w:tcMar>
          </w:tcPr>
          <w:p w14:paraId="59D32C56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  <w:p w14:paraId="1558C79F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V.</w:t>
            </w:r>
          </w:p>
          <w:p w14:paraId="09EED337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A16" w:rsidRPr="00EA08FC" w14:paraId="3B8BF6C7" w14:textId="77777777" w:rsidTr="00920A16">
        <w:trPr>
          <w:trHeight w:val="1016"/>
        </w:trPr>
        <w:tc>
          <w:tcPr>
            <w:tcW w:w="0" w:type="auto"/>
            <w:tcMar>
              <w:top w:w="0" w:type="dxa"/>
              <w:bottom w:w="0" w:type="dxa"/>
            </w:tcMar>
          </w:tcPr>
          <w:p w14:paraId="19A5085A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6B3E116D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472F6D4C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0180C944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44B5E236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10B4076A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658D2B9F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73CF62DA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76103B34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6" w:type="dxa"/>
            <w:tcMar>
              <w:top w:w="0" w:type="dxa"/>
              <w:bottom w:w="0" w:type="dxa"/>
            </w:tcMar>
          </w:tcPr>
          <w:p w14:paraId="67BC3D63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20A16" w:rsidRPr="00EA08FC" w14:paraId="147D2BC1" w14:textId="77777777" w:rsidTr="00920A16">
        <w:trPr>
          <w:trHeight w:val="881"/>
        </w:trPr>
        <w:tc>
          <w:tcPr>
            <w:tcW w:w="0" w:type="auto"/>
            <w:tcMar>
              <w:top w:w="0" w:type="dxa"/>
              <w:bottom w:w="0" w:type="dxa"/>
            </w:tcMar>
          </w:tcPr>
          <w:p w14:paraId="0386F4C8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  <w:p w14:paraId="6B6950E1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4250B8BB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2DCBB47A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7AD77E4A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3814D225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11CEB9A0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42B3DCFB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09316952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47A223FD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816" w:type="dxa"/>
            <w:tcMar>
              <w:top w:w="0" w:type="dxa"/>
              <w:bottom w:w="0" w:type="dxa"/>
            </w:tcMar>
          </w:tcPr>
          <w:p w14:paraId="324B7967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920A16" w:rsidRPr="00EA08FC" w14:paraId="7C93FFEA" w14:textId="77777777" w:rsidTr="00920A16">
        <w:trPr>
          <w:trHeight w:val="989"/>
        </w:trPr>
        <w:tc>
          <w:tcPr>
            <w:tcW w:w="0" w:type="auto"/>
            <w:tcMar>
              <w:top w:w="0" w:type="dxa"/>
              <w:bottom w:w="0" w:type="dxa"/>
            </w:tcMar>
          </w:tcPr>
          <w:p w14:paraId="21043B98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3A6EFDB3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4F07A0CE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72B0E470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07388238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1DE8569E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754FAEAE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0CED4DC3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06CCF1C2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tcMar>
              <w:top w:w="0" w:type="dxa"/>
              <w:bottom w:w="0" w:type="dxa"/>
            </w:tcMar>
          </w:tcPr>
          <w:p w14:paraId="7F6350A0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816" w:type="dxa"/>
            <w:tcMar>
              <w:top w:w="0" w:type="dxa"/>
              <w:bottom w:w="0" w:type="dxa"/>
            </w:tcMar>
          </w:tcPr>
          <w:p w14:paraId="20191053" w14:textId="77777777" w:rsidR="00920A16" w:rsidRPr="00EA08FC" w:rsidRDefault="00920A16" w:rsidP="0092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395051D5" w14:textId="77777777" w:rsidR="00A94CC3" w:rsidRDefault="00A94CC3" w:rsidP="00A94CC3">
      <w:pPr>
        <w:spacing w:after="0" w:line="240" w:lineRule="auto"/>
        <w:jc w:val="center"/>
      </w:pPr>
    </w:p>
    <w:p w14:paraId="56D2E9C9" w14:textId="77777777" w:rsidR="00A94CC3" w:rsidRDefault="00A94CC3" w:rsidP="00A94CC3">
      <w:pPr>
        <w:spacing w:after="0" w:line="240" w:lineRule="auto"/>
        <w:jc w:val="center"/>
      </w:pPr>
    </w:p>
    <w:p w14:paraId="1728C534" w14:textId="77777777" w:rsidR="00A94CC3" w:rsidRDefault="00A94CC3" w:rsidP="00A94CC3">
      <w:pPr>
        <w:spacing w:after="0" w:line="240" w:lineRule="auto"/>
        <w:jc w:val="center"/>
      </w:pPr>
    </w:p>
    <w:p w14:paraId="415807F0" w14:textId="77777777" w:rsidR="00A94CC3" w:rsidRDefault="00A94CC3" w:rsidP="00A94CC3">
      <w:pPr>
        <w:spacing w:after="0" w:line="240" w:lineRule="auto"/>
        <w:jc w:val="center"/>
      </w:pPr>
    </w:p>
    <w:p w14:paraId="40D8B60A" w14:textId="77777777" w:rsidR="00A94CC3" w:rsidRDefault="00A94CC3" w:rsidP="00A94CC3">
      <w:pPr>
        <w:spacing w:after="0" w:line="240" w:lineRule="auto"/>
        <w:jc w:val="center"/>
      </w:pPr>
    </w:p>
    <w:p w14:paraId="44635F5E" w14:textId="77777777" w:rsidR="00A94CC3" w:rsidRDefault="00A94CC3" w:rsidP="00A94CC3">
      <w:pPr>
        <w:spacing w:after="0" w:line="240" w:lineRule="auto"/>
        <w:jc w:val="center"/>
      </w:pPr>
    </w:p>
    <w:p w14:paraId="656A10E3" w14:textId="77777777" w:rsidR="00A94CC3" w:rsidRDefault="00A94CC3" w:rsidP="00A94CC3">
      <w:pPr>
        <w:spacing w:after="0" w:line="240" w:lineRule="auto"/>
        <w:jc w:val="center"/>
      </w:pPr>
    </w:p>
    <w:p w14:paraId="52C442FC" w14:textId="77777777" w:rsidR="00A94CC3" w:rsidRDefault="00A94CC3" w:rsidP="00A94CC3">
      <w:pPr>
        <w:spacing w:after="0" w:line="240" w:lineRule="auto"/>
        <w:jc w:val="center"/>
      </w:pPr>
    </w:p>
    <w:p w14:paraId="1E4E0643" w14:textId="77777777" w:rsidR="00A94CC3" w:rsidRDefault="00A94CC3" w:rsidP="00A94CC3">
      <w:pPr>
        <w:spacing w:after="0" w:line="240" w:lineRule="auto"/>
        <w:jc w:val="center"/>
      </w:pPr>
    </w:p>
    <w:p w14:paraId="3227C2DC" w14:textId="77777777" w:rsidR="00A94CC3" w:rsidRDefault="00A94CC3" w:rsidP="00A94CC3">
      <w:pPr>
        <w:spacing w:after="0" w:line="240" w:lineRule="auto"/>
        <w:jc w:val="center"/>
      </w:pPr>
    </w:p>
    <w:p w14:paraId="3CB17E47" w14:textId="77777777" w:rsidR="00A94CC3" w:rsidRDefault="00A94CC3" w:rsidP="00A94CC3">
      <w:pPr>
        <w:spacing w:after="0" w:line="240" w:lineRule="auto"/>
        <w:jc w:val="center"/>
      </w:pPr>
    </w:p>
    <w:p w14:paraId="218F3BAF" w14:textId="77777777" w:rsidR="00A94CC3" w:rsidRDefault="00A94CC3" w:rsidP="00A94CC3">
      <w:pPr>
        <w:spacing w:after="0" w:line="240" w:lineRule="auto"/>
        <w:jc w:val="center"/>
      </w:pPr>
    </w:p>
    <w:p w14:paraId="5CE3B917" w14:textId="77777777" w:rsidR="00A94CC3" w:rsidRDefault="00A94CC3" w:rsidP="00A94CC3">
      <w:pPr>
        <w:spacing w:after="0" w:line="240" w:lineRule="auto"/>
        <w:jc w:val="center"/>
      </w:pPr>
    </w:p>
    <w:p w14:paraId="717263C8" w14:textId="77777777" w:rsidR="00A94CC3" w:rsidRDefault="00A94CC3" w:rsidP="00A94CC3">
      <w:pPr>
        <w:spacing w:after="0" w:line="240" w:lineRule="auto"/>
        <w:jc w:val="center"/>
      </w:pPr>
    </w:p>
    <w:p w14:paraId="3A72BFD9" w14:textId="77777777" w:rsidR="00A94CC3" w:rsidRDefault="00A94CC3" w:rsidP="00A94CC3">
      <w:pPr>
        <w:spacing w:after="0" w:line="240" w:lineRule="auto"/>
        <w:jc w:val="center"/>
      </w:pPr>
    </w:p>
    <w:p w14:paraId="4F2CFDA2" w14:textId="77777777" w:rsidR="00A94CC3" w:rsidRDefault="00A94CC3" w:rsidP="00A94CC3">
      <w:pPr>
        <w:spacing w:after="0" w:line="240" w:lineRule="auto"/>
        <w:jc w:val="center"/>
      </w:pPr>
    </w:p>
    <w:p w14:paraId="2203547F" w14:textId="77777777" w:rsidR="00A94CC3" w:rsidRDefault="00A94CC3" w:rsidP="00A94CC3">
      <w:pPr>
        <w:spacing w:after="0" w:line="240" w:lineRule="auto"/>
        <w:jc w:val="center"/>
      </w:pPr>
    </w:p>
    <w:p w14:paraId="18C8DDC1" w14:textId="65F4DD67" w:rsidR="00920A16" w:rsidRPr="00FB1FFC" w:rsidRDefault="00757EBF" w:rsidP="00920A16">
      <w:r>
        <w:t xml:space="preserve">                            </w:t>
      </w:r>
      <w:r w:rsidR="00920A16">
        <w:t xml:space="preserve">                            </w:t>
      </w:r>
      <w:r w:rsidR="00920A16" w:rsidRPr="00FB1FFC">
        <w:t>*V indicates value</w:t>
      </w:r>
    </w:p>
    <w:p w14:paraId="0F920E1D" w14:textId="77777777" w:rsidR="00A94CC3" w:rsidRDefault="00A94CC3" w:rsidP="00A94CC3">
      <w:pPr>
        <w:spacing w:after="0" w:line="240" w:lineRule="auto"/>
        <w:jc w:val="center"/>
      </w:pPr>
    </w:p>
    <w:p w14:paraId="791212DC" w14:textId="77777777" w:rsidR="00A94CC3" w:rsidRDefault="00A94CC3" w:rsidP="00A94CC3">
      <w:pPr>
        <w:spacing w:after="0" w:line="240" w:lineRule="auto"/>
        <w:jc w:val="center"/>
      </w:pPr>
    </w:p>
    <w:p w14:paraId="22AFD022" w14:textId="77777777" w:rsidR="00A94CC3" w:rsidRDefault="00A94CC3" w:rsidP="00A94CC3">
      <w:pPr>
        <w:spacing w:after="0" w:line="240" w:lineRule="auto"/>
        <w:jc w:val="center"/>
      </w:pPr>
    </w:p>
    <w:p w14:paraId="4E42BB78" w14:textId="77777777" w:rsidR="00A94CC3" w:rsidRDefault="00A94CC3" w:rsidP="00A94CC3">
      <w:pPr>
        <w:spacing w:after="0" w:line="240" w:lineRule="auto"/>
        <w:jc w:val="center"/>
      </w:pPr>
    </w:p>
    <w:p w14:paraId="474566C2" w14:textId="77777777" w:rsidR="00A94CC3" w:rsidRDefault="00A94CC3" w:rsidP="00A94CC3">
      <w:pPr>
        <w:spacing w:after="0" w:line="240" w:lineRule="auto"/>
        <w:jc w:val="center"/>
      </w:pPr>
    </w:p>
    <w:p w14:paraId="005A2DC1" w14:textId="77777777" w:rsidR="00A94CC3" w:rsidRDefault="00A94CC3" w:rsidP="00A94CC3">
      <w:pPr>
        <w:spacing w:after="0" w:line="240" w:lineRule="auto"/>
        <w:jc w:val="center"/>
      </w:pPr>
    </w:p>
    <w:p w14:paraId="1380CEEE" w14:textId="77777777" w:rsidR="00A94CC3" w:rsidRDefault="00A94CC3" w:rsidP="00A94CC3">
      <w:pPr>
        <w:spacing w:after="0" w:line="240" w:lineRule="auto"/>
        <w:jc w:val="center"/>
      </w:pPr>
    </w:p>
    <w:p w14:paraId="43DF4ED3" w14:textId="77777777" w:rsidR="00A94CC3" w:rsidRDefault="00A94CC3" w:rsidP="00A94CC3">
      <w:pPr>
        <w:spacing w:after="0" w:line="240" w:lineRule="auto"/>
        <w:jc w:val="center"/>
      </w:pPr>
    </w:p>
    <w:p w14:paraId="6DBF40E8" w14:textId="77777777" w:rsidR="00A94CC3" w:rsidRDefault="00A94CC3" w:rsidP="00A94CC3">
      <w:pPr>
        <w:spacing w:after="0" w:line="240" w:lineRule="auto"/>
        <w:jc w:val="center"/>
      </w:pPr>
    </w:p>
    <w:p w14:paraId="2F656185" w14:textId="77777777" w:rsidR="00A94CC3" w:rsidRDefault="00A94CC3" w:rsidP="00A94CC3">
      <w:pPr>
        <w:spacing w:after="0" w:line="240" w:lineRule="auto"/>
        <w:jc w:val="center"/>
      </w:pPr>
    </w:p>
    <w:p w14:paraId="407A515E" w14:textId="77777777" w:rsidR="00A94CC3" w:rsidRDefault="00A94CC3" w:rsidP="00A94CC3">
      <w:pPr>
        <w:spacing w:after="0" w:line="240" w:lineRule="auto"/>
        <w:jc w:val="center"/>
      </w:pPr>
    </w:p>
    <w:p w14:paraId="52B06C09" w14:textId="77777777" w:rsidR="00A94CC3" w:rsidRDefault="00A94CC3" w:rsidP="00A94CC3">
      <w:pPr>
        <w:spacing w:after="0" w:line="240" w:lineRule="auto"/>
        <w:jc w:val="center"/>
      </w:pPr>
    </w:p>
    <w:p w14:paraId="4BAA6FBB" w14:textId="77777777" w:rsidR="00A94CC3" w:rsidRDefault="00A94CC3" w:rsidP="00A94CC3">
      <w:pPr>
        <w:spacing w:after="0" w:line="240" w:lineRule="auto"/>
        <w:jc w:val="center"/>
      </w:pPr>
    </w:p>
    <w:p w14:paraId="4DFF73B3" w14:textId="262CA389" w:rsidR="00A94CC3" w:rsidRPr="00C863DD" w:rsidRDefault="00A94CC3" w:rsidP="00A94CC3">
      <w:pPr>
        <w:pStyle w:val="ListParagraph"/>
        <w:keepNext/>
        <w:spacing w:line="360" w:lineRule="auto"/>
        <w:ind w:left="36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</w:t>
      </w:r>
      <w:r w:rsidRPr="00C863DD">
        <w:rPr>
          <w:rFonts w:ascii="Times New Roman" w:hAnsi="Times New Roman" w:cs="Times New Roman"/>
          <w:b/>
          <w:bCs/>
        </w:rPr>
        <w:t xml:space="preserve">: </w:t>
      </w:r>
      <w:r w:rsidR="00920A16">
        <w:rPr>
          <w:rFonts w:ascii="Times New Roman" w:hAnsi="Times New Roman" w:cs="Times New Roman"/>
          <w:b/>
          <w:bCs/>
        </w:rPr>
        <w:t xml:space="preserve">Yield </w:t>
      </w:r>
      <w:r w:rsidRPr="00C863DD">
        <w:rPr>
          <w:rFonts w:ascii="Times New Roman" w:hAnsi="Times New Roman" w:cs="Times New Roman"/>
          <w:b/>
          <w:bCs/>
        </w:rPr>
        <w:t xml:space="preserve">of wheat among Rajshahi, Bangladesh and </w:t>
      </w:r>
      <w:r>
        <w:rPr>
          <w:rFonts w:ascii="Times New Roman" w:hAnsi="Times New Roman" w:cs="Times New Roman"/>
          <w:b/>
          <w:bCs/>
        </w:rPr>
        <w:t xml:space="preserve">Global </w:t>
      </w:r>
      <w:r w:rsidRPr="00C863DD">
        <w:rPr>
          <w:rFonts w:ascii="Times New Roman" w:hAnsi="Times New Roman" w:cs="Times New Roman"/>
          <w:b/>
          <w:bCs/>
        </w:rPr>
        <w:t>(200</w:t>
      </w:r>
      <w:r w:rsidR="00920A16">
        <w:rPr>
          <w:rFonts w:ascii="Times New Roman" w:hAnsi="Times New Roman" w:cs="Times New Roman"/>
          <w:b/>
          <w:bCs/>
        </w:rPr>
        <w:t>0</w:t>
      </w:r>
      <w:r w:rsidRPr="00C863DD">
        <w:rPr>
          <w:rFonts w:ascii="Times New Roman" w:hAnsi="Times New Roman" w:cs="Times New Roman"/>
          <w:b/>
          <w:bCs/>
        </w:rPr>
        <w:t>-202</w:t>
      </w:r>
      <w:r w:rsidR="00920A16">
        <w:rPr>
          <w:rFonts w:ascii="Times New Roman" w:hAnsi="Times New Roman" w:cs="Times New Roman"/>
          <w:b/>
          <w:bCs/>
        </w:rPr>
        <w:t>3</w:t>
      </w:r>
      <w:r w:rsidRPr="00C863DD">
        <w:rPr>
          <w:rFonts w:ascii="Times New Roman" w:hAnsi="Times New Roman" w:cs="Times New Roman"/>
          <w:b/>
          <w:bCs/>
        </w:rPr>
        <w:t>)</w:t>
      </w:r>
    </w:p>
    <w:tbl>
      <w:tblPr>
        <w:tblpPr w:leftFromText="180" w:rightFromText="180" w:vertAnchor="text" w:horzAnchor="margin" w:tblpXSpec="center" w:tblpY="-18"/>
        <w:tblW w:w="43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967"/>
        <w:gridCol w:w="1243"/>
        <w:gridCol w:w="960"/>
      </w:tblGrid>
      <w:tr w:rsidR="00FA335A" w:rsidRPr="00A94CC3" w14:paraId="129116FF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8EC52D5" w14:textId="119C6E9E" w:rsidR="00FA335A" w:rsidRPr="00A94CC3" w:rsidRDefault="00FA335A" w:rsidP="00FA3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D327166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jshahi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3351C7D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nglades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2B75C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obal</w:t>
            </w:r>
          </w:p>
        </w:tc>
      </w:tr>
      <w:tr w:rsidR="00FA335A" w:rsidRPr="00A94CC3" w14:paraId="45B8D31B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2BEE8E" w14:textId="42F806AA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76BA716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F5C73D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95D9A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3</w:t>
            </w:r>
          </w:p>
        </w:tc>
      </w:tr>
      <w:tr w:rsidR="00FA335A" w:rsidRPr="00A94CC3" w14:paraId="3C3593CC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879DCE" w14:textId="53F9D757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3BDD05D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EF422B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A6947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4</w:t>
            </w:r>
          </w:p>
        </w:tc>
      </w:tr>
      <w:tr w:rsidR="00FA335A" w:rsidRPr="00A94CC3" w14:paraId="19C00745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E73CC21" w14:textId="1692334C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B6AF1B7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0C7F0B2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98FD8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6</w:t>
            </w:r>
          </w:p>
        </w:tc>
      </w:tr>
      <w:tr w:rsidR="00FA335A" w:rsidRPr="00A94CC3" w14:paraId="7B34B33A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E3B113" w14:textId="3C803A18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80D27A5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BB698DE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351C5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</w:t>
            </w:r>
          </w:p>
        </w:tc>
      </w:tr>
      <w:tr w:rsidR="00FA335A" w:rsidRPr="00A94CC3" w14:paraId="0A6A6122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CCAEE8" w14:textId="52C0C809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A5ED76A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37AF53F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F2F68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4</w:t>
            </w:r>
          </w:p>
        </w:tc>
      </w:tr>
      <w:tr w:rsidR="00FA335A" w:rsidRPr="00A94CC3" w14:paraId="7666D306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1CF93E" w14:textId="1348CAE3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8929997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B1AF612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EDD90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3</w:t>
            </w:r>
          </w:p>
        </w:tc>
      </w:tr>
      <w:tr w:rsidR="00FA335A" w:rsidRPr="00A94CC3" w14:paraId="0AFC88E2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BA74CE" w14:textId="006E31CE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91FE4C4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981C8D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C35E6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9</w:t>
            </w:r>
          </w:p>
        </w:tc>
      </w:tr>
      <w:tr w:rsidR="00FA335A" w:rsidRPr="00A94CC3" w14:paraId="3F9F5743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1BEECA" w14:textId="32D42005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BA4870F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1DE35D3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39E5E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</w:t>
            </w:r>
          </w:p>
        </w:tc>
      </w:tr>
      <w:tr w:rsidR="00FA335A" w:rsidRPr="00A94CC3" w14:paraId="44C4CDA4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E37A62" w14:textId="5582C017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7DAE1A9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30FE4FE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09A86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6</w:t>
            </w:r>
          </w:p>
        </w:tc>
      </w:tr>
      <w:tr w:rsidR="00FA335A" w:rsidRPr="00A94CC3" w14:paraId="2A1FE5FE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11D795" w14:textId="4713D756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0884226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65E8F89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54B8B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4</w:t>
            </w:r>
          </w:p>
        </w:tc>
      </w:tr>
      <w:tr w:rsidR="00FA335A" w:rsidRPr="00A94CC3" w14:paraId="3E8438DE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C71A97" w14:textId="23E022A1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553DA1E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CE35A68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039BF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7</w:t>
            </w:r>
          </w:p>
        </w:tc>
      </w:tr>
      <w:tr w:rsidR="00FA335A" w:rsidRPr="00A94CC3" w14:paraId="0C18DF75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866660" w14:textId="739F8FE1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C1266E3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901EF99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1B851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6</w:t>
            </w:r>
          </w:p>
        </w:tc>
      </w:tr>
      <w:tr w:rsidR="00FA335A" w:rsidRPr="00A94CC3" w14:paraId="7B82E03B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4151CA" w14:textId="2E17095B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1EB7465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0DD2181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B3166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</w:t>
            </w:r>
          </w:p>
        </w:tc>
      </w:tr>
      <w:tr w:rsidR="00FA335A" w:rsidRPr="00A94CC3" w14:paraId="7835E8C3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6E130E4" w14:textId="460EFE7C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81D8599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F9B3891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5E16E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5</w:t>
            </w:r>
          </w:p>
        </w:tc>
      </w:tr>
      <w:tr w:rsidR="00FA335A" w:rsidRPr="00A94CC3" w14:paraId="0CC39A7C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2F7CB2" w14:textId="33986CE4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3CF9C3F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EA9DFB9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896F1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2</w:t>
            </w:r>
          </w:p>
        </w:tc>
      </w:tr>
      <w:tr w:rsidR="00FA335A" w:rsidRPr="00A94CC3" w14:paraId="643B5124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0A2EFC" w14:textId="11BAAEA3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CB94C44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BAFBAED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2D111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2</w:t>
            </w:r>
          </w:p>
        </w:tc>
      </w:tr>
      <w:tr w:rsidR="00FA335A" w:rsidRPr="00A94CC3" w14:paraId="17FA3733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A4B55B" w14:textId="0A1C1999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3CE57C0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E09259B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4A8BC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2</w:t>
            </w:r>
          </w:p>
        </w:tc>
      </w:tr>
      <w:tr w:rsidR="00FA335A" w:rsidRPr="00A94CC3" w14:paraId="0F1BA371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245F97" w14:textId="16656F62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F740950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195F370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9046E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4</w:t>
            </w:r>
          </w:p>
        </w:tc>
      </w:tr>
      <w:tr w:rsidR="00FA335A" w:rsidRPr="00A94CC3" w14:paraId="2C1883B2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259D15C" w14:textId="4F76E17D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AC18FD0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EB6ECCA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6CD23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2</w:t>
            </w:r>
          </w:p>
        </w:tc>
      </w:tr>
      <w:tr w:rsidR="00FA335A" w:rsidRPr="00A94CC3" w14:paraId="659CA3C6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380FE2F" w14:textId="2C12FF14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6A42598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430DDD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7A25E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4</w:t>
            </w:r>
          </w:p>
        </w:tc>
      </w:tr>
      <w:tr w:rsidR="00FA335A" w:rsidRPr="00A94CC3" w14:paraId="57B164F7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43C28A" w14:textId="2CB463CB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38B04BE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41DA59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23C55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7</w:t>
            </w:r>
          </w:p>
        </w:tc>
      </w:tr>
      <w:tr w:rsidR="00FA335A" w:rsidRPr="00A94CC3" w14:paraId="1E1F508C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7B3AA3" w14:textId="059948CB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1855010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25D4F48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72BFC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9</w:t>
            </w:r>
          </w:p>
        </w:tc>
      </w:tr>
      <w:tr w:rsidR="00FA335A" w:rsidRPr="00A94CC3" w14:paraId="654024D8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261C7DA" w14:textId="2A08CE4B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C3CCA7D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310482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6ED08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0</w:t>
            </w:r>
          </w:p>
        </w:tc>
      </w:tr>
      <w:tr w:rsidR="00FA335A" w:rsidRPr="00A94CC3" w14:paraId="777E07F3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D2639C" w14:textId="3454EF0D" w:rsidR="00FA335A" w:rsidRPr="00A94CC3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A443C26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6C46DE5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8E034" w14:textId="77777777" w:rsidR="00FA335A" w:rsidRPr="00A94CC3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C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2</w:t>
            </w:r>
          </w:p>
        </w:tc>
      </w:tr>
      <w:tr w:rsidR="00A94CC3" w:rsidRPr="00A94CC3" w14:paraId="6713374E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</w:tcPr>
          <w:p w14:paraId="3903E60C" w14:textId="77777777" w:rsidR="00A94CC3" w:rsidRPr="00A94CC3" w:rsidRDefault="00A94CC3" w:rsidP="00A94C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5B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59D1C12" w14:textId="751BFEBF" w:rsidR="00A94CC3" w:rsidRPr="00A94CC3" w:rsidRDefault="00A2754F" w:rsidP="00A94C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74AC3D7" w14:textId="4AA799A9" w:rsidR="00A94CC3" w:rsidRPr="00A94CC3" w:rsidRDefault="00A2754F" w:rsidP="00A94C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47FF1F" w14:textId="0FDFFE50" w:rsidR="00A94CC3" w:rsidRPr="00A94CC3" w:rsidRDefault="00A2754F" w:rsidP="00A94C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</w:t>
            </w:r>
          </w:p>
        </w:tc>
      </w:tr>
      <w:tr w:rsidR="00A94CC3" w:rsidRPr="00A94CC3" w14:paraId="27D59599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</w:tcPr>
          <w:p w14:paraId="673D8C84" w14:textId="77777777" w:rsidR="00A94CC3" w:rsidRPr="00A94CC3" w:rsidRDefault="00A94CC3" w:rsidP="00A94C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5B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F449459" w14:textId="23E912F4" w:rsidR="00A94CC3" w:rsidRPr="00A94CC3" w:rsidRDefault="00A2754F" w:rsidP="00A94C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4FBDF7E" w14:textId="5A8AA361" w:rsidR="00A94CC3" w:rsidRPr="00A94CC3" w:rsidRDefault="00A2754F" w:rsidP="00A94C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B9B15B" w14:textId="0C0D653D" w:rsidR="00A94CC3" w:rsidRPr="00A94CC3" w:rsidRDefault="00A2754F" w:rsidP="00A94C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</w:tr>
      <w:tr w:rsidR="00A94CC3" w:rsidRPr="00A94CC3" w14:paraId="780E5A3C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</w:tcPr>
          <w:p w14:paraId="47D8E87F" w14:textId="77777777" w:rsidR="00A94CC3" w:rsidRPr="00A94CC3" w:rsidRDefault="00A94CC3" w:rsidP="00A94C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5B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imum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75C28C6" w14:textId="5EDA8A50" w:rsidR="00A94CC3" w:rsidRPr="00A94CC3" w:rsidRDefault="00A2754F" w:rsidP="00A94C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5952F8F" w14:textId="20AB585F" w:rsidR="00A94CC3" w:rsidRPr="00A94CC3" w:rsidRDefault="00A2754F" w:rsidP="00A94C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4E75E9" w14:textId="692AF223" w:rsidR="00A94CC3" w:rsidRPr="00A94CC3" w:rsidRDefault="00A2754F" w:rsidP="00A94C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0</w:t>
            </w:r>
          </w:p>
        </w:tc>
      </w:tr>
      <w:tr w:rsidR="00A94CC3" w:rsidRPr="00A94CC3" w14:paraId="0DD40E2B" w14:textId="77777777" w:rsidTr="00A94CC3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</w:tcPr>
          <w:p w14:paraId="59A8B3E5" w14:textId="77777777" w:rsidR="00A94CC3" w:rsidRPr="00A94CC3" w:rsidRDefault="00A94CC3" w:rsidP="00A94C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5B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80A3B06" w14:textId="7426C4FE" w:rsidR="00A94CC3" w:rsidRPr="00A94CC3" w:rsidRDefault="00A2754F" w:rsidP="00A94C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B871F0E" w14:textId="224729FA" w:rsidR="00A94CC3" w:rsidRPr="00A94CC3" w:rsidRDefault="00A2754F" w:rsidP="00A94C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BF600A" w14:textId="5388284D" w:rsidR="00A94CC3" w:rsidRPr="00A94CC3" w:rsidRDefault="00A2754F" w:rsidP="00A94C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</w:t>
            </w:r>
          </w:p>
        </w:tc>
      </w:tr>
    </w:tbl>
    <w:p w14:paraId="0654F559" w14:textId="77777777" w:rsidR="00A94CC3" w:rsidRDefault="00A94CC3" w:rsidP="00A94CC3">
      <w:pPr>
        <w:spacing w:after="0" w:line="240" w:lineRule="auto"/>
      </w:pPr>
    </w:p>
    <w:p w14:paraId="0BB36EFA" w14:textId="77777777" w:rsidR="00A94CC3" w:rsidRDefault="00A94CC3" w:rsidP="00A94CC3">
      <w:pPr>
        <w:spacing w:after="0" w:line="240" w:lineRule="auto"/>
      </w:pPr>
    </w:p>
    <w:p w14:paraId="00A6CDC5" w14:textId="77777777" w:rsidR="00A94CC3" w:rsidRDefault="00A94CC3" w:rsidP="00A94CC3">
      <w:pPr>
        <w:spacing w:after="0" w:line="240" w:lineRule="auto"/>
      </w:pPr>
    </w:p>
    <w:p w14:paraId="5764F61A" w14:textId="77777777" w:rsidR="00A94CC3" w:rsidRDefault="00A94CC3" w:rsidP="00A94CC3">
      <w:pPr>
        <w:spacing w:after="0" w:line="240" w:lineRule="auto"/>
      </w:pPr>
    </w:p>
    <w:p w14:paraId="1FEA09F7" w14:textId="77777777" w:rsidR="00A94CC3" w:rsidRDefault="00A94CC3" w:rsidP="00A94CC3">
      <w:pPr>
        <w:spacing w:after="0" w:line="240" w:lineRule="auto"/>
      </w:pPr>
    </w:p>
    <w:p w14:paraId="6FF2DE0A" w14:textId="77777777" w:rsidR="00A94CC3" w:rsidRDefault="00A94CC3" w:rsidP="00A94CC3">
      <w:pPr>
        <w:spacing w:after="0" w:line="240" w:lineRule="auto"/>
      </w:pPr>
    </w:p>
    <w:p w14:paraId="6854FD5B" w14:textId="77777777" w:rsidR="00A94CC3" w:rsidRDefault="00A94CC3" w:rsidP="00A94CC3">
      <w:pPr>
        <w:spacing w:after="0" w:line="240" w:lineRule="auto"/>
      </w:pPr>
    </w:p>
    <w:p w14:paraId="4F639298" w14:textId="77777777" w:rsidR="00A94CC3" w:rsidRDefault="00A94CC3" w:rsidP="00A94CC3">
      <w:pPr>
        <w:spacing w:after="0" w:line="240" w:lineRule="auto"/>
      </w:pPr>
    </w:p>
    <w:p w14:paraId="0A9B650F" w14:textId="77777777" w:rsidR="00A94CC3" w:rsidRDefault="00A94CC3" w:rsidP="00A94CC3">
      <w:pPr>
        <w:spacing w:after="0" w:line="240" w:lineRule="auto"/>
      </w:pPr>
    </w:p>
    <w:p w14:paraId="115C9E6B" w14:textId="77777777" w:rsidR="00A94CC3" w:rsidRDefault="00A94CC3" w:rsidP="00A94CC3">
      <w:pPr>
        <w:spacing w:after="0" w:line="240" w:lineRule="auto"/>
      </w:pPr>
    </w:p>
    <w:p w14:paraId="1D2F5DBD" w14:textId="77777777" w:rsidR="00A94CC3" w:rsidRDefault="00A94CC3" w:rsidP="00A94CC3">
      <w:pPr>
        <w:spacing w:after="0" w:line="240" w:lineRule="auto"/>
      </w:pPr>
    </w:p>
    <w:p w14:paraId="5742C607" w14:textId="77777777" w:rsidR="00A94CC3" w:rsidRDefault="00A94CC3" w:rsidP="00A94CC3">
      <w:pPr>
        <w:spacing w:after="0" w:line="240" w:lineRule="auto"/>
      </w:pPr>
    </w:p>
    <w:p w14:paraId="0C5FBD51" w14:textId="77777777" w:rsidR="00A94CC3" w:rsidRDefault="00A94CC3" w:rsidP="00A94CC3">
      <w:pPr>
        <w:spacing w:after="0" w:line="240" w:lineRule="auto"/>
      </w:pPr>
    </w:p>
    <w:p w14:paraId="0A7FC02C" w14:textId="77777777" w:rsidR="00A94CC3" w:rsidRDefault="00A94CC3" w:rsidP="00A94CC3">
      <w:pPr>
        <w:spacing w:after="0" w:line="240" w:lineRule="auto"/>
      </w:pPr>
    </w:p>
    <w:p w14:paraId="1EDA4DD3" w14:textId="77777777" w:rsidR="00A94CC3" w:rsidRDefault="00A94CC3" w:rsidP="00A94CC3">
      <w:pPr>
        <w:spacing w:after="0" w:line="240" w:lineRule="auto"/>
      </w:pPr>
    </w:p>
    <w:p w14:paraId="672690AF" w14:textId="77777777" w:rsidR="00A94CC3" w:rsidRDefault="00A94CC3" w:rsidP="00A94CC3">
      <w:pPr>
        <w:spacing w:after="0" w:line="240" w:lineRule="auto"/>
      </w:pPr>
    </w:p>
    <w:p w14:paraId="2B0B076E" w14:textId="77777777" w:rsidR="00A94CC3" w:rsidRDefault="00A94CC3" w:rsidP="00A94CC3">
      <w:pPr>
        <w:spacing w:after="0" w:line="240" w:lineRule="auto"/>
      </w:pPr>
    </w:p>
    <w:p w14:paraId="778A128C" w14:textId="77777777" w:rsidR="00A94CC3" w:rsidRDefault="00A94CC3" w:rsidP="00A94CC3">
      <w:pPr>
        <w:spacing w:after="0" w:line="240" w:lineRule="auto"/>
      </w:pPr>
    </w:p>
    <w:p w14:paraId="3A306A6D" w14:textId="77777777" w:rsidR="00A94CC3" w:rsidRDefault="00A94CC3" w:rsidP="00A94CC3">
      <w:pPr>
        <w:spacing w:after="0" w:line="240" w:lineRule="auto"/>
      </w:pPr>
    </w:p>
    <w:p w14:paraId="4BA9A1DF" w14:textId="77777777" w:rsidR="00A94CC3" w:rsidRDefault="00A94CC3" w:rsidP="00A94CC3">
      <w:pPr>
        <w:spacing w:after="0" w:line="240" w:lineRule="auto"/>
      </w:pPr>
    </w:p>
    <w:p w14:paraId="1C31D918" w14:textId="77777777" w:rsidR="00A94CC3" w:rsidRDefault="00A94CC3" w:rsidP="00A94CC3">
      <w:pPr>
        <w:spacing w:after="0" w:line="240" w:lineRule="auto"/>
      </w:pPr>
    </w:p>
    <w:p w14:paraId="349A3613" w14:textId="77777777" w:rsidR="00A94CC3" w:rsidRDefault="00A94CC3" w:rsidP="00A94CC3">
      <w:pPr>
        <w:spacing w:after="0" w:line="240" w:lineRule="auto"/>
      </w:pPr>
    </w:p>
    <w:p w14:paraId="35B41544" w14:textId="77777777" w:rsidR="00A94CC3" w:rsidRDefault="00A94CC3" w:rsidP="00A94CC3">
      <w:pPr>
        <w:spacing w:after="0" w:line="240" w:lineRule="auto"/>
      </w:pPr>
    </w:p>
    <w:p w14:paraId="23DF67D4" w14:textId="77777777" w:rsidR="00A94CC3" w:rsidRDefault="00A94CC3" w:rsidP="00A94CC3">
      <w:pPr>
        <w:spacing w:after="0" w:line="240" w:lineRule="auto"/>
      </w:pPr>
    </w:p>
    <w:p w14:paraId="0B0236FA" w14:textId="77777777" w:rsidR="00A94CC3" w:rsidRDefault="00A94CC3" w:rsidP="00A94CC3">
      <w:pPr>
        <w:spacing w:after="0" w:line="240" w:lineRule="auto"/>
      </w:pPr>
    </w:p>
    <w:p w14:paraId="0080CDC4" w14:textId="77777777" w:rsidR="00A94CC3" w:rsidRDefault="00A94CC3" w:rsidP="00A94CC3">
      <w:pPr>
        <w:spacing w:after="0" w:line="240" w:lineRule="auto"/>
      </w:pPr>
    </w:p>
    <w:p w14:paraId="282ADD29" w14:textId="77777777" w:rsidR="00A94CC3" w:rsidRDefault="00A94CC3" w:rsidP="00A94CC3">
      <w:pPr>
        <w:spacing w:after="0" w:line="240" w:lineRule="auto"/>
      </w:pPr>
    </w:p>
    <w:p w14:paraId="52DBFCC1" w14:textId="77777777" w:rsidR="00A94CC3" w:rsidRDefault="00A94CC3" w:rsidP="00A94CC3">
      <w:pPr>
        <w:spacing w:after="0" w:line="240" w:lineRule="auto"/>
      </w:pPr>
    </w:p>
    <w:p w14:paraId="2AD09340" w14:textId="77777777" w:rsidR="00A94CC3" w:rsidRDefault="00A94CC3" w:rsidP="00A94CC3">
      <w:pPr>
        <w:spacing w:after="0" w:line="240" w:lineRule="auto"/>
      </w:pPr>
    </w:p>
    <w:p w14:paraId="0C6D715F" w14:textId="77777777" w:rsidR="00A94CC3" w:rsidRDefault="00A94CC3" w:rsidP="00A94CC3">
      <w:pPr>
        <w:spacing w:after="0" w:line="240" w:lineRule="auto"/>
      </w:pPr>
    </w:p>
    <w:p w14:paraId="4F29BA98" w14:textId="77777777" w:rsidR="00A94CC3" w:rsidRDefault="00A94CC3" w:rsidP="00A94CC3">
      <w:pPr>
        <w:spacing w:after="0" w:line="240" w:lineRule="auto"/>
      </w:pPr>
    </w:p>
    <w:p w14:paraId="7BB6C6BB" w14:textId="77777777" w:rsidR="00A94CC3" w:rsidRDefault="00A94CC3" w:rsidP="00A94CC3">
      <w:pPr>
        <w:spacing w:after="0" w:line="240" w:lineRule="auto"/>
      </w:pPr>
    </w:p>
    <w:p w14:paraId="5D478BFB" w14:textId="77777777" w:rsidR="00A94CC3" w:rsidRDefault="00A94CC3" w:rsidP="00A94CC3">
      <w:pPr>
        <w:spacing w:after="0" w:line="240" w:lineRule="auto"/>
      </w:pPr>
    </w:p>
    <w:p w14:paraId="11B3819D" w14:textId="77777777" w:rsidR="00920A16" w:rsidRDefault="00A94CC3" w:rsidP="00920A16">
      <w:pPr>
        <w:jc w:val="center"/>
      </w:pPr>
      <w:r>
        <w:t>Data Source</w:t>
      </w:r>
      <w:r w:rsidR="00DB5F8F">
        <w:t>s</w:t>
      </w:r>
      <w:r>
        <w:t xml:space="preserve">: </w:t>
      </w:r>
      <w:r w:rsidR="00920A16">
        <w:t xml:space="preserve">Bangladesh Bureau of Statistics (BBS), Department of Agricultural Extension (DAE), </w:t>
      </w:r>
      <w:proofErr w:type="spellStart"/>
      <w:r w:rsidR="00920A16">
        <w:t>Rajshahi</w:t>
      </w:r>
      <w:proofErr w:type="spellEnd"/>
      <w:r w:rsidR="00920A16">
        <w:t xml:space="preserve">; </w:t>
      </w:r>
      <w:proofErr w:type="spellStart"/>
      <w:r w:rsidR="00920A16">
        <w:t>FAOstat</w:t>
      </w:r>
      <w:proofErr w:type="spellEnd"/>
    </w:p>
    <w:p w14:paraId="4987B078" w14:textId="2E802693" w:rsidR="00DB5F8F" w:rsidRDefault="00DB5F8F" w:rsidP="00DB5F8F">
      <w:pPr>
        <w:spacing w:after="0" w:line="240" w:lineRule="auto"/>
        <w:jc w:val="center"/>
      </w:pPr>
    </w:p>
    <w:p w14:paraId="43C0C9F8" w14:textId="77777777" w:rsidR="00DB5F8F" w:rsidRDefault="00DB5F8F" w:rsidP="00DB5F8F">
      <w:pPr>
        <w:spacing w:after="0" w:line="240" w:lineRule="auto"/>
        <w:jc w:val="center"/>
      </w:pPr>
    </w:p>
    <w:p w14:paraId="1FEE37BD" w14:textId="633B182F" w:rsidR="00DB5F8F" w:rsidRPr="00C72780" w:rsidRDefault="00DB5F8F" w:rsidP="00DB5F8F">
      <w:pPr>
        <w:jc w:val="center"/>
        <w:rPr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C7278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469DA">
        <w:rPr>
          <w:rFonts w:ascii="Times New Roman" w:hAnsi="Times New Roman" w:cs="Times New Roman"/>
          <w:b/>
          <w:bCs/>
          <w:sz w:val="24"/>
          <w:szCs w:val="24"/>
        </w:rPr>
        <w:t>Yield of</w:t>
      </w:r>
      <w:r w:rsidRPr="00C72780">
        <w:rPr>
          <w:rFonts w:ascii="Times New Roman" w:hAnsi="Times New Roman" w:cs="Times New Roman"/>
          <w:b/>
          <w:bCs/>
          <w:sz w:val="24"/>
          <w:szCs w:val="24"/>
        </w:rPr>
        <w:t xml:space="preserve"> maize among </w:t>
      </w:r>
      <w:proofErr w:type="spellStart"/>
      <w:r w:rsidRPr="00C72780">
        <w:rPr>
          <w:rFonts w:ascii="Times New Roman" w:hAnsi="Times New Roman" w:cs="Times New Roman"/>
          <w:b/>
          <w:bCs/>
          <w:sz w:val="24"/>
          <w:szCs w:val="24"/>
        </w:rPr>
        <w:t>Rajshahi</w:t>
      </w:r>
      <w:proofErr w:type="spellEnd"/>
      <w:r w:rsidRPr="00C72780">
        <w:rPr>
          <w:rFonts w:ascii="Times New Roman" w:hAnsi="Times New Roman" w:cs="Times New Roman"/>
          <w:b/>
          <w:bCs/>
          <w:sz w:val="24"/>
          <w:szCs w:val="24"/>
        </w:rPr>
        <w:t>, Bangladesh and World (200</w:t>
      </w:r>
      <w:r w:rsidR="00920A16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C72780">
        <w:rPr>
          <w:rFonts w:ascii="Times New Roman" w:hAnsi="Times New Roman" w:cs="Times New Roman"/>
          <w:b/>
          <w:bCs/>
          <w:sz w:val="24"/>
          <w:szCs w:val="24"/>
        </w:rPr>
        <w:t>-202</w:t>
      </w:r>
      <w:r w:rsidR="00920A1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7278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430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967"/>
        <w:gridCol w:w="1243"/>
        <w:gridCol w:w="960"/>
      </w:tblGrid>
      <w:tr w:rsidR="00FA335A" w:rsidRPr="00DB5F8F" w14:paraId="34839B0A" w14:textId="77777777" w:rsidTr="00DB5F8F">
        <w:trPr>
          <w:trHeight w:val="588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11E4F7A9" w14:textId="4456253F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17FDCCF6" w14:textId="77777777" w:rsidR="00FA335A" w:rsidRPr="00DB5F8F" w:rsidRDefault="00FA335A" w:rsidP="00FA3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jshahi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7EACC68A" w14:textId="77777777" w:rsidR="00FA335A" w:rsidRPr="00DB5F8F" w:rsidRDefault="00FA335A" w:rsidP="00FA3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ngladesh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5499FC8" w14:textId="77777777" w:rsidR="00FA335A" w:rsidRPr="00DB5F8F" w:rsidRDefault="00FA335A" w:rsidP="00FA3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obal</w:t>
            </w:r>
          </w:p>
        </w:tc>
      </w:tr>
      <w:tr w:rsidR="00FA335A" w:rsidRPr="00DB5F8F" w14:paraId="65D7F6A7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37DFB13D" w14:textId="1A408221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1B9F4C80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9468E16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5B5B0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2</w:t>
            </w:r>
          </w:p>
        </w:tc>
      </w:tr>
      <w:tr w:rsidR="00FA335A" w:rsidRPr="00DB5F8F" w14:paraId="2EC2E362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291E5D14" w14:textId="4A69211C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0CE59E23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FF05E55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FD6DF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8</w:t>
            </w:r>
          </w:p>
        </w:tc>
      </w:tr>
      <w:tr w:rsidR="00FA335A" w:rsidRPr="00DB5F8F" w14:paraId="6063EC1E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0599ED30" w14:textId="1F1CDEB7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7D2D01F5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2B104B2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0E01B3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9</w:t>
            </w:r>
          </w:p>
        </w:tc>
      </w:tr>
      <w:tr w:rsidR="00FA335A" w:rsidRPr="00DB5F8F" w14:paraId="5D865DAB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74662EA9" w14:textId="4F2DFFCF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0F18FB97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C787C70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AB173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6</w:t>
            </w:r>
          </w:p>
        </w:tc>
      </w:tr>
      <w:tr w:rsidR="00FA335A" w:rsidRPr="00DB5F8F" w14:paraId="1E380988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06C4619C" w14:textId="615E29F0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36E15425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D65EB4D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0DD56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5</w:t>
            </w:r>
          </w:p>
        </w:tc>
      </w:tr>
      <w:tr w:rsidR="00FA335A" w:rsidRPr="00DB5F8F" w14:paraId="75570824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66D25F5A" w14:textId="4A956A1C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2FA0DB55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90B2B56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A6BD1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2</w:t>
            </w:r>
          </w:p>
        </w:tc>
      </w:tr>
      <w:tr w:rsidR="00FA335A" w:rsidRPr="00DB5F8F" w14:paraId="1D621DF1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26E03767" w14:textId="6C53DDDD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02BA3AAC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D697A34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1ECB2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8</w:t>
            </w:r>
          </w:p>
        </w:tc>
      </w:tr>
      <w:tr w:rsidR="00FA335A" w:rsidRPr="00DB5F8F" w14:paraId="2BE8B817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58235FA5" w14:textId="2BD7D4DE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60192684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FE76D2C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3F4F2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8</w:t>
            </w:r>
          </w:p>
        </w:tc>
      </w:tr>
      <w:tr w:rsidR="00FA335A" w:rsidRPr="00DB5F8F" w14:paraId="28C759C0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19EB0B79" w14:textId="4367C5EB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6923CE83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DB66237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29DA9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7</w:t>
            </w:r>
          </w:p>
        </w:tc>
      </w:tr>
      <w:tr w:rsidR="00FA335A" w:rsidRPr="00DB5F8F" w14:paraId="19D06BDF" w14:textId="77777777" w:rsidTr="00DB5F8F">
        <w:trPr>
          <w:trHeight w:val="377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02CAF03F" w14:textId="221B61DE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3E6F5E07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3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517714C7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064E5CA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5</w:t>
            </w:r>
          </w:p>
        </w:tc>
      </w:tr>
      <w:tr w:rsidR="00FA335A" w:rsidRPr="00DB5F8F" w14:paraId="75D15A07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6BC71CA8" w14:textId="2F56E8C2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50A34048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1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21E5EFB0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D28EB23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6</w:t>
            </w:r>
          </w:p>
        </w:tc>
      </w:tr>
      <w:tr w:rsidR="00FA335A" w:rsidRPr="00DB5F8F" w14:paraId="157B5C39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7B77C735" w14:textId="1C16F92C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3D224872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7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6742118E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CA8741D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4</w:t>
            </w:r>
          </w:p>
        </w:tc>
      </w:tr>
      <w:tr w:rsidR="00FA335A" w:rsidRPr="00DB5F8F" w14:paraId="7F02A5F3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388DA889" w14:textId="1CBED6E6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2D876198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9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3DB7C52F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E14620F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5</w:t>
            </w:r>
          </w:p>
        </w:tc>
      </w:tr>
      <w:tr w:rsidR="00FA335A" w:rsidRPr="00DB5F8F" w14:paraId="3DB7C32B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23A54694" w14:textId="1DB10F33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16915371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0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603AC7F4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A15B46E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2</w:t>
            </w:r>
          </w:p>
        </w:tc>
      </w:tr>
      <w:tr w:rsidR="00FA335A" w:rsidRPr="00DB5F8F" w14:paraId="1D2A2F19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4DC70EFA" w14:textId="3005F21F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68967C29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0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70262DF2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3BDA331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8</w:t>
            </w:r>
          </w:p>
        </w:tc>
      </w:tr>
      <w:tr w:rsidR="00FA335A" w:rsidRPr="00DB5F8F" w14:paraId="016FD674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765D9092" w14:textId="2F10E253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7E801D9B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5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13FCCB28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40A7D25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2</w:t>
            </w:r>
          </w:p>
        </w:tc>
      </w:tr>
      <w:tr w:rsidR="00FA335A" w:rsidRPr="00DB5F8F" w14:paraId="05EA93BD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3A82C3BB" w14:textId="3E2E4F1E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459BC17D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6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035AB493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9CE2EEA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8</w:t>
            </w:r>
          </w:p>
        </w:tc>
      </w:tr>
      <w:tr w:rsidR="00FA335A" w:rsidRPr="00DB5F8F" w14:paraId="14487D46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13326D24" w14:textId="76326EF8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1091A964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7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3F1C145B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345B549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4</w:t>
            </w:r>
          </w:p>
        </w:tc>
      </w:tr>
      <w:tr w:rsidR="00FA335A" w:rsidRPr="00DB5F8F" w14:paraId="544B66C4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3BFAB268" w14:textId="0761EC1F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1B9B20AB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1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2940EE47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B01EF70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5</w:t>
            </w:r>
          </w:p>
        </w:tc>
      </w:tr>
      <w:tr w:rsidR="00FA335A" w:rsidRPr="00DB5F8F" w14:paraId="43976A6B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6BB24731" w14:textId="2F14834A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31620269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5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1803474B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0D2D738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5</w:t>
            </w:r>
          </w:p>
        </w:tc>
      </w:tr>
      <w:tr w:rsidR="00FA335A" w:rsidRPr="00DB5F8F" w14:paraId="2ECA2600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22DA5401" w14:textId="58248333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2CD568A1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3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121BC028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DA785F0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2</w:t>
            </w:r>
          </w:p>
        </w:tc>
      </w:tr>
      <w:tr w:rsidR="00FA335A" w:rsidRPr="00DB5F8F" w14:paraId="04687388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1C20915D" w14:textId="62F02554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28755B94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6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3946F87C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2B77DF7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8</w:t>
            </w:r>
          </w:p>
        </w:tc>
      </w:tr>
      <w:tr w:rsidR="00FA335A" w:rsidRPr="00DB5F8F" w14:paraId="45422967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3624D331" w14:textId="4F578BE9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3DC6CDC7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2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0ED11001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55FBF7F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1</w:t>
            </w:r>
          </w:p>
        </w:tc>
      </w:tr>
      <w:tr w:rsidR="00FA335A" w:rsidRPr="00DB5F8F" w14:paraId="6F493AE1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  <w:hideMark/>
          </w:tcPr>
          <w:p w14:paraId="163B2C16" w14:textId="35CFD381" w:rsidR="00FA335A" w:rsidRPr="00DB5F8F" w:rsidRDefault="00FA335A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77170F65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1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4AB699DD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A399D02" w14:textId="77777777" w:rsidR="00FA335A" w:rsidRPr="00DB5F8F" w:rsidRDefault="00FA335A" w:rsidP="00FA3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6</w:t>
            </w:r>
          </w:p>
        </w:tc>
      </w:tr>
      <w:tr w:rsidR="00DB5F8F" w:rsidRPr="00DB5F8F" w14:paraId="57563536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</w:tcPr>
          <w:p w14:paraId="177BD5B6" w14:textId="2B65A2E6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5B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04C25667" w14:textId="568DD697" w:rsidR="00DB5F8F" w:rsidRPr="00DB5F8F" w:rsidRDefault="00C35225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4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2E795222" w14:textId="7E65E485" w:rsidR="00DB5F8F" w:rsidRPr="00DB5F8F" w:rsidRDefault="00C35225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F50BC56" w14:textId="233E3AD8" w:rsidR="00DB5F8F" w:rsidRPr="00DB5F8F" w:rsidRDefault="00C35225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3</w:t>
            </w:r>
          </w:p>
        </w:tc>
      </w:tr>
      <w:tr w:rsidR="00DB5F8F" w:rsidRPr="00DB5F8F" w14:paraId="7B3BB956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</w:tcPr>
          <w:p w14:paraId="21445021" w14:textId="7527198F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5B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54C2D0F6" w14:textId="7B749D6C" w:rsidR="00DB5F8F" w:rsidRPr="00DB5F8F" w:rsidRDefault="00C35225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50D75870" w14:textId="13B007C4" w:rsidR="00DB5F8F" w:rsidRPr="00DB5F8F" w:rsidRDefault="00C35225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068B02E" w14:textId="322CE4B1" w:rsidR="00DB5F8F" w:rsidRPr="00DB5F8F" w:rsidRDefault="00C35225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</w:t>
            </w:r>
          </w:p>
        </w:tc>
      </w:tr>
      <w:tr w:rsidR="00DB5F8F" w:rsidRPr="00DB5F8F" w14:paraId="7C14E3A3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</w:tcPr>
          <w:p w14:paraId="3D421659" w14:textId="780C7224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5B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imum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2B6022C9" w14:textId="7CF62622" w:rsidR="00DB5F8F" w:rsidRPr="00DB5F8F" w:rsidRDefault="00C35225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6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22233351" w14:textId="14E07097" w:rsidR="00DB5F8F" w:rsidRPr="00DB5F8F" w:rsidRDefault="00C35225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B746A0A" w14:textId="7E090ED3" w:rsidR="00DB5F8F" w:rsidRPr="00DB5F8F" w:rsidRDefault="00C35225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6</w:t>
            </w:r>
          </w:p>
        </w:tc>
      </w:tr>
      <w:tr w:rsidR="00DB5F8F" w:rsidRPr="00DB5F8F" w14:paraId="49ECCD07" w14:textId="77777777" w:rsidTr="00DB5F8F">
        <w:trPr>
          <w:trHeight w:val="300"/>
          <w:jc w:val="center"/>
        </w:trPr>
        <w:tc>
          <w:tcPr>
            <w:tcW w:w="1133" w:type="dxa"/>
            <w:shd w:val="clear" w:color="auto" w:fill="auto"/>
            <w:vAlign w:val="bottom"/>
          </w:tcPr>
          <w:p w14:paraId="486DD488" w14:textId="1083BE33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55B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387F4A09" w14:textId="3DBFD46A" w:rsidR="00DB5F8F" w:rsidRPr="00DB5F8F" w:rsidRDefault="00C35225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7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064812F1" w14:textId="531C83FD" w:rsidR="00DB5F8F" w:rsidRPr="00DB5F8F" w:rsidRDefault="00C35225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60B4899" w14:textId="6197C3F4" w:rsidR="00DB5F8F" w:rsidRPr="00DB5F8F" w:rsidRDefault="00C35225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2</w:t>
            </w:r>
          </w:p>
        </w:tc>
      </w:tr>
    </w:tbl>
    <w:p w14:paraId="3FE49728" w14:textId="77777777" w:rsidR="00920A16" w:rsidRDefault="00DB5F8F" w:rsidP="00920A16">
      <w:pPr>
        <w:jc w:val="center"/>
      </w:pPr>
      <w:r>
        <w:t xml:space="preserve">Data Source: </w:t>
      </w:r>
      <w:r w:rsidR="00920A16">
        <w:t xml:space="preserve">Bangladesh Bureau of Statistics (BBS), Department of Agricultural Extension (DAE), </w:t>
      </w:r>
      <w:proofErr w:type="spellStart"/>
      <w:r w:rsidR="00920A16">
        <w:t>Rajshahi</w:t>
      </w:r>
      <w:proofErr w:type="spellEnd"/>
      <w:r w:rsidR="00920A16">
        <w:t xml:space="preserve">; </w:t>
      </w:r>
      <w:proofErr w:type="spellStart"/>
      <w:r w:rsidR="00920A16">
        <w:t>FAOstat</w:t>
      </w:r>
      <w:proofErr w:type="spellEnd"/>
    </w:p>
    <w:p w14:paraId="63EA2904" w14:textId="3F87B548" w:rsidR="00DB5F8F" w:rsidRDefault="00DB5F8F" w:rsidP="00920A16">
      <w:pPr>
        <w:jc w:val="center"/>
      </w:pPr>
    </w:p>
    <w:p w14:paraId="7FB7941E" w14:textId="77777777" w:rsidR="00DB5F8F" w:rsidRDefault="00DB5F8F" w:rsidP="00DB5F8F">
      <w:pPr>
        <w:spacing w:after="0" w:line="240" w:lineRule="auto"/>
        <w:jc w:val="center"/>
      </w:pPr>
    </w:p>
    <w:p w14:paraId="468A38B9" w14:textId="77777777" w:rsidR="00DB5F8F" w:rsidRDefault="00DB5F8F" w:rsidP="00DB5F8F">
      <w:pPr>
        <w:spacing w:after="0" w:line="240" w:lineRule="auto"/>
        <w:jc w:val="center"/>
      </w:pPr>
    </w:p>
    <w:p w14:paraId="366D46A9" w14:textId="77777777" w:rsidR="00DB5F8F" w:rsidRDefault="00DB5F8F" w:rsidP="00DB5F8F">
      <w:pPr>
        <w:spacing w:after="0" w:line="240" w:lineRule="auto"/>
        <w:jc w:val="center"/>
      </w:pPr>
    </w:p>
    <w:p w14:paraId="022B95EF" w14:textId="04221202" w:rsidR="00DB5F8F" w:rsidRPr="00233E78" w:rsidRDefault="00DB5F8F" w:rsidP="00DB5F8F">
      <w:pPr>
        <w:keepNext/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233E7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33E78">
        <w:rPr>
          <w:rFonts w:ascii="Times New Roman" w:hAnsi="Times New Roman" w:cs="Times New Roman"/>
          <w:b/>
          <w:bCs/>
          <w:sz w:val="24"/>
          <w:szCs w:val="24"/>
        </w:rPr>
        <w:t xml:space="preserve">: Wheat </w:t>
      </w:r>
      <w:r w:rsidR="00C35225">
        <w:rPr>
          <w:rFonts w:ascii="Times New Roman" w:hAnsi="Times New Roman" w:cs="Times New Roman"/>
          <w:b/>
          <w:bCs/>
          <w:sz w:val="24"/>
          <w:szCs w:val="24"/>
        </w:rPr>
        <w:t xml:space="preserve">yield </w:t>
      </w:r>
      <w:r w:rsidRPr="00233E78">
        <w:rPr>
          <w:rFonts w:ascii="Times New Roman" w:hAnsi="Times New Roman" w:cs="Times New Roman"/>
          <w:b/>
          <w:bCs/>
          <w:sz w:val="24"/>
          <w:szCs w:val="24"/>
        </w:rPr>
        <w:t>comparison with top growing countries (200</w:t>
      </w:r>
      <w:r w:rsidR="00920A16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233E78">
        <w:rPr>
          <w:rFonts w:ascii="Times New Roman" w:hAnsi="Times New Roman" w:cs="Times New Roman"/>
          <w:b/>
          <w:bCs/>
          <w:sz w:val="24"/>
          <w:szCs w:val="24"/>
        </w:rPr>
        <w:t>-202</w:t>
      </w:r>
      <w:r w:rsidR="00920A1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33E78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138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7"/>
        <w:gridCol w:w="1243"/>
        <w:gridCol w:w="960"/>
        <w:gridCol w:w="960"/>
        <w:gridCol w:w="960"/>
        <w:gridCol w:w="960"/>
        <w:gridCol w:w="960"/>
        <w:gridCol w:w="960"/>
        <w:gridCol w:w="960"/>
        <w:gridCol w:w="1008"/>
        <w:gridCol w:w="967"/>
        <w:gridCol w:w="960"/>
        <w:gridCol w:w="1038"/>
      </w:tblGrid>
      <w:tr w:rsidR="00DB5F8F" w:rsidRPr="00DB5F8F" w14:paraId="7AAF14AB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0789D" w14:textId="77777777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52FFE32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jshahi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D3791DD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nglades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3B2FD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ob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6565F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C58C6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66ABC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ss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9A117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5AD53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704F2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krai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E58FCE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strali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ACAAE25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7B941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ada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DDAB718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rmany</w:t>
            </w:r>
          </w:p>
        </w:tc>
      </w:tr>
      <w:tr w:rsidR="00DB5F8F" w:rsidRPr="00DB5F8F" w14:paraId="1499D14F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8D531" w14:textId="674B24EC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2D77006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DF16B00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2AA2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67B2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E561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A738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E9F3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DE78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7FFE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F4052C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1B44F5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3CB0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2A0243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8</w:t>
            </w:r>
          </w:p>
        </w:tc>
      </w:tr>
      <w:tr w:rsidR="00DB5F8F" w:rsidRPr="00DB5F8F" w14:paraId="33D24BE3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FF852F" w14:textId="6218CBFC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4A552D6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567B1D6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E2D4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B715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7855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46FE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56A9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84C1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B478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F24AD1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D11F08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621D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18D466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8</w:t>
            </w:r>
          </w:p>
        </w:tc>
      </w:tr>
      <w:tr w:rsidR="00DB5F8F" w:rsidRPr="00DB5F8F" w14:paraId="7ECB23CD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609F9" w14:textId="13CD3116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3A96C5F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5AF6D54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1E9C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3902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EF05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79D0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F60A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B6AA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6E11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B6A63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21485C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CA9F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5F122A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0</w:t>
            </w:r>
          </w:p>
        </w:tc>
      </w:tr>
      <w:tr w:rsidR="00DB5F8F" w:rsidRPr="00DB5F8F" w14:paraId="03586907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96615" w14:textId="5BC0C2D5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93E2227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FB0E291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0E1E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7B6F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3A76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9192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753C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6966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47FF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39F5BA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38B5BB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B9EE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41CE3B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9</w:t>
            </w:r>
          </w:p>
        </w:tc>
      </w:tr>
      <w:tr w:rsidR="00DB5F8F" w:rsidRPr="00DB5F8F" w14:paraId="2949384E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1F5F3" w14:textId="1CE7057A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9056543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F0A8A18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606A8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36C2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9B79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3F89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4743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A9CF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4CB2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E1A68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0BF48D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A1CE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D127CC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7</w:t>
            </w:r>
          </w:p>
        </w:tc>
      </w:tr>
      <w:tr w:rsidR="00DB5F8F" w:rsidRPr="00DB5F8F" w14:paraId="06375F26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1DEA6" w14:textId="0B428422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7C79019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DEFEA6C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0F4D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CEFF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F6C4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93EC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9219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B8A6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89F3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3C154C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ADF297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7ABA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E9005B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6</w:t>
            </w:r>
          </w:p>
        </w:tc>
      </w:tr>
      <w:tr w:rsidR="00DB5F8F" w:rsidRPr="00DB5F8F" w14:paraId="5F3E7310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9F459" w14:textId="4548C9D6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</w:t>
            </w:r>
            <w:r w:rsidR="00FA33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12FAF02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59ADCE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D75A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75BE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CF39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A102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A33E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71F2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3186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97AE26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A4D81B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5DE3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6DB89B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0</w:t>
            </w:r>
          </w:p>
        </w:tc>
      </w:tr>
      <w:tr w:rsidR="00DB5F8F" w:rsidRPr="00DB5F8F" w14:paraId="4460A964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12153" w14:textId="29850553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</w:t>
            </w:r>
            <w:r w:rsidR="00FA33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F8584C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0605238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F1CC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0412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16CB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4444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C408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4EBC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66F5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4F91C1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3B86C6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2E25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652DFC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6</w:t>
            </w:r>
          </w:p>
        </w:tc>
      </w:tr>
      <w:tr w:rsidR="00DB5F8F" w:rsidRPr="00DB5F8F" w14:paraId="79DC0A54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F4D13" w14:textId="29C3028B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C4CB362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58A9C81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2DBE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AFAF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BC67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9245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4BD8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8CC2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CA64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C478F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8608C6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6C64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8204AA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8</w:t>
            </w:r>
          </w:p>
        </w:tc>
      </w:tr>
      <w:tr w:rsidR="00DB5F8F" w:rsidRPr="00DB5F8F" w14:paraId="08FA25A5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544C9" w14:textId="7017CB59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8AC87B1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DDE85BD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D87D8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1176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B8B2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654F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6AD5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40CF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221F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0BDF07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1BE3EF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1BB9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E060BA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1</w:t>
            </w:r>
          </w:p>
        </w:tc>
      </w:tr>
      <w:tr w:rsidR="00DB5F8F" w:rsidRPr="00DB5F8F" w14:paraId="6F7905B1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2D6D9" w14:textId="78EA8604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9792D9B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8D76702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76715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A62A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85CB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9B87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67AD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4044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577D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012DDE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ED7B15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BA7EC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49EE9B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1</w:t>
            </w:r>
          </w:p>
        </w:tc>
      </w:tr>
      <w:tr w:rsidR="00DB5F8F" w:rsidRPr="00DB5F8F" w14:paraId="6FA7BEF1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C4CF1" w14:textId="27776D36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E8073EB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0EBEB51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F6077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4672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55C2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CB44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D1AE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CF2B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8538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0398EA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B236FD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77C8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DC0271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1</w:t>
            </w:r>
          </w:p>
        </w:tc>
      </w:tr>
      <w:tr w:rsidR="00DB5F8F" w:rsidRPr="00DB5F8F" w14:paraId="3AF9ED5D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528DA" w14:textId="6E9356A7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B0CEC12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9C91CD9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46E0D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EAB8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867A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EA38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35A5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C8FB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26BD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F2F394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1B5E29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1A13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4534E9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3</w:t>
            </w:r>
          </w:p>
        </w:tc>
      </w:tr>
      <w:tr w:rsidR="00DB5F8F" w:rsidRPr="00DB5F8F" w14:paraId="06B600E4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3D6CA" w14:textId="323C8626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123BA3C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AC41C7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428B0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9C70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4F7E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7917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46AA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D76F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AC9A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B382F7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582C45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B3606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087041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0</w:t>
            </w:r>
          </w:p>
        </w:tc>
      </w:tr>
      <w:tr w:rsidR="00DB5F8F" w:rsidRPr="00DB5F8F" w14:paraId="53C2256F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CE666" w14:textId="5D77B7AD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42F9A0B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1355A50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65905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20A3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F50B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8BA8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78C8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7E51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BDA4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1291F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57784D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FA4C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FD0AE7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3</w:t>
            </w:r>
          </w:p>
        </w:tc>
      </w:tr>
      <w:tr w:rsidR="00DB5F8F" w:rsidRPr="00DB5F8F" w14:paraId="51C886DE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2E61E" w14:textId="2DF86746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7E30217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D3E321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D3A5D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4BF4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BCBA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1C2D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C191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AFAD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5FD7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E2AC07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9273C9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C949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1EE65E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9</w:t>
            </w:r>
          </w:p>
        </w:tc>
      </w:tr>
      <w:tr w:rsidR="00DB5F8F" w:rsidRPr="00DB5F8F" w14:paraId="525F43C3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AC9B8" w14:textId="780A0D04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E494DDF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3D1611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44A8B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C6B1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5653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7CAB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9888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6A08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8D84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BDDB39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340AB7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E997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C52750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4</w:t>
            </w:r>
          </w:p>
        </w:tc>
      </w:tr>
      <w:tr w:rsidR="00DB5F8F" w:rsidRPr="00DB5F8F" w14:paraId="73046233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7639C" w14:textId="424C4052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575345C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C667B58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6DB93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272F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0478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5579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F241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92C9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0E60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C5AE2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B6E19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8318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C909DD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4</w:t>
            </w:r>
          </w:p>
        </w:tc>
      </w:tr>
      <w:tr w:rsidR="00DB5F8F" w:rsidRPr="00DB5F8F" w14:paraId="3EE37B35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82C9A" w14:textId="65BD2342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813BCFB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845A308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C2613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D7B4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EF42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8B60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C508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971E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298B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9A2F8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01E0F9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984C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B76929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7</w:t>
            </w:r>
          </w:p>
        </w:tc>
      </w:tr>
      <w:tr w:rsidR="00DB5F8F" w:rsidRPr="00DB5F8F" w14:paraId="122C4BE3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A88EE" w14:textId="0A0E2933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163E2C9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0000812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26637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8375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05CC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3F30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FC20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3D9B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32FE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4A140C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93FE5C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F771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069494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0</w:t>
            </w:r>
          </w:p>
        </w:tc>
      </w:tr>
      <w:tr w:rsidR="00DB5F8F" w:rsidRPr="00DB5F8F" w14:paraId="5D68D740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7EDF3" w14:textId="2EF1A89C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6205CBE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292BA38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EBDFA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AEC2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3315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8E33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2BF6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5B24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4274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4B49DF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01C392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AABF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B34388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2</w:t>
            </w:r>
          </w:p>
        </w:tc>
      </w:tr>
      <w:tr w:rsidR="00DB5F8F" w:rsidRPr="00DB5F8F" w14:paraId="313B23F7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68E0A" w14:textId="4F2D1364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</w:t>
            </w:r>
            <w:r w:rsidR="00FA33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E53DCAA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454718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51565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2ADF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7BFC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43AB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D2BA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0E08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2E86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CB4C5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13CFFB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B2CA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F5DEC3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0</w:t>
            </w:r>
          </w:p>
        </w:tc>
      </w:tr>
      <w:tr w:rsidR="00DB5F8F" w:rsidRPr="00DB5F8F" w14:paraId="12C975CF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F807D" w14:textId="69DBAFBA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D51195F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B4722CF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F3C1D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1E10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1AD3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0011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763F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3D26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C808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4CA31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418E16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CDE0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C2F6F3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7</w:t>
            </w:r>
          </w:p>
        </w:tc>
      </w:tr>
      <w:tr w:rsidR="00DB5F8F" w:rsidRPr="00DB5F8F" w14:paraId="1228EEDC" w14:textId="77777777" w:rsidTr="00DB5F8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932DB" w14:textId="497B0CC0" w:rsidR="00DB5F8F" w:rsidRPr="00DB5F8F" w:rsidRDefault="00DB5F8F" w:rsidP="00FA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CE0DF4A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9E2EAA8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10187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4715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D9DA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6EC1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BD39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1529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B86E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D2864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477685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B34D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157D8E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3</w:t>
            </w:r>
          </w:p>
        </w:tc>
      </w:tr>
    </w:tbl>
    <w:p w14:paraId="41AF65EA" w14:textId="10D02121" w:rsidR="00DB5F8F" w:rsidRDefault="00DB5F8F" w:rsidP="00920A16">
      <w:pPr>
        <w:jc w:val="center"/>
      </w:pPr>
      <w:r>
        <w:t xml:space="preserve">Data Source: </w:t>
      </w:r>
      <w:r w:rsidR="00920A16">
        <w:t xml:space="preserve">Bangladesh Bureau of Statistics (BBS), Department of Agricultural Extension (DAE), </w:t>
      </w:r>
      <w:proofErr w:type="spellStart"/>
      <w:r w:rsidR="00920A16">
        <w:t>Rajshahi</w:t>
      </w:r>
      <w:proofErr w:type="spellEnd"/>
      <w:r w:rsidR="00920A16">
        <w:t xml:space="preserve">; </w:t>
      </w:r>
      <w:proofErr w:type="spellStart"/>
      <w:r w:rsidR="00920A16">
        <w:t>FAOstat</w:t>
      </w:r>
      <w:proofErr w:type="spellEnd"/>
    </w:p>
    <w:p w14:paraId="40B5F0A8" w14:textId="77777777" w:rsidR="00DB5F8F" w:rsidRDefault="00DB5F8F" w:rsidP="00920A16">
      <w:pPr>
        <w:spacing w:after="0" w:line="240" w:lineRule="auto"/>
        <w:jc w:val="center"/>
      </w:pPr>
    </w:p>
    <w:p w14:paraId="4FAF2661" w14:textId="77777777" w:rsidR="00DB5F8F" w:rsidRDefault="00DB5F8F" w:rsidP="00920A16">
      <w:pPr>
        <w:spacing w:after="0" w:line="240" w:lineRule="auto"/>
        <w:jc w:val="center"/>
      </w:pPr>
    </w:p>
    <w:p w14:paraId="3EFCB5CA" w14:textId="77777777" w:rsidR="00DB5F8F" w:rsidRDefault="00DB5F8F" w:rsidP="00DB5F8F">
      <w:pPr>
        <w:spacing w:after="0" w:line="240" w:lineRule="auto"/>
        <w:jc w:val="center"/>
      </w:pPr>
    </w:p>
    <w:p w14:paraId="72A98DC3" w14:textId="77777777" w:rsidR="00DB5F8F" w:rsidRDefault="00DB5F8F" w:rsidP="00DB5F8F">
      <w:pPr>
        <w:spacing w:after="0" w:line="240" w:lineRule="auto"/>
        <w:jc w:val="center"/>
      </w:pPr>
    </w:p>
    <w:p w14:paraId="24396B93" w14:textId="77777777" w:rsidR="00DB5F8F" w:rsidRDefault="00DB5F8F" w:rsidP="00DB5F8F">
      <w:pPr>
        <w:spacing w:after="0" w:line="240" w:lineRule="auto"/>
        <w:jc w:val="center"/>
      </w:pPr>
    </w:p>
    <w:p w14:paraId="4A6A882A" w14:textId="77777777" w:rsidR="00DB5F8F" w:rsidRDefault="00DB5F8F" w:rsidP="00DB5F8F">
      <w:pPr>
        <w:spacing w:after="0" w:line="240" w:lineRule="auto"/>
        <w:jc w:val="center"/>
      </w:pPr>
    </w:p>
    <w:p w14:paraId="0B8CF83C" w14:textId="77777777" w:rsidR="00920A16" w:rsidRDefault="00920A16" w:rsidP="00DB5F8F">
      <w:pPr>
        <w:spacing w:after="0" w:line="240" w:lineRule="auto"/>
        <w:jc w:val="center"/>
      </w:pPr>
    </w:p>
    <w:p w14:paraId="0FEE9A37" w14:textId="72DCAA13" w:rsidR="00DB5F8F" w:rsidRDefault="00DB5F8F" w:rsidP="00DB5F8F">
      <w:pPr>
        <w:jc w:val="center"/>
      </w:pPr>
      <w:r w:rsidRPr="00233E7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33E78">
        <w:rPr>
          <w:rFonts w:ascii="Times New Roman" w:hAnsi="Times New Roman" w:cs="Times New Roman"/>
          <w:b/>
          <w:bCs/>
          <w:sz w:val="24"/>
          <w:szCs w:val="24"/>
        </w:rPr>
        <w:t xml:space="preserve">: Maize </w:t>
      </w:r>
      <w:r w:rsidR="00C35225">
        <w:rPr>
          <w:rFonts w:ascii="Times New Roman" w:hAnsi="Times New Roman" w:cs="Times New Roman"/>
          <w:b/>
          <w:bCs/>
          <w:sz w:val="24"/>
          <w:szCs w:val="24"/>
        </w:rPr>
        <w:t xml:space="preserve">yield </w:t>
      </w:r>
      <w:r w:rsidRPr="00233E78">
        <w:rPr>
          <w:rFonts w:ascii="Times New Roman" w:hAnsi="Times New Roman" w:cs="Times New Roman"/>
          <w:b/>
          <w:bCs/>
          <w:sz w:val="24"/>
          <w:szCs w:val="24"/>
        </w:rPr>
        <w:t>comparison with top growing countries (200</w:t>
      </w:r>
      <w:r w:rsidR="00920A16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233E78">
        <w:rPr>
          <w:rFonts w:ascii="Times New Roman" w:hAnsi="Times New Roman" w:cs="Times New Roman"/>
          <w:b/>
          <w:bCs/>
          <w:sz w:val="24"/>
          <w:szCs w:val="24"/>
        </w:rPr>
        <w:t>-202</w:t>
      </w:r>
      <w:r w:rsidR="00920A1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33E78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13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4"/>
        <w:gridCol w:w="967"/>
        <w:gridCol w:w="1243"/>
        <w:gridCol w:w="960"/>
        <w:gridCol w:w="922"/>
        <w:gridCol w:w="939"/>
        <w:gridCol w:w="920"/>
        <w:gridCol w:w="1094"/>
        <w:gridCol w:w="953"/>
        <w:gridCol w:w="913"/>
        <w:gridCol w:w="946"/>
        <w:gridCol w:w="1086"/>
        <w:gridCol w:w="925"/>
        <w:gridCol w:w="938"/>
      </w:tblGrid>
      <w:tr w:rsidR="00EE78F7" w:rsidRPr="00DB5F8F" w14:paraId="756278D8" w14:textId="77777777" w:rsidTr="00EE78F7">
        <w:trPr>
          <w:trHeight w:val="588"/>
        </w:trPr>
        <w:tc>
          <w:tcPr>
            <w:tcW w:w="914" w:type="dxa"/>
            <w:shd w:val="clear" w:color="auto" w:fill="auto"/>
            <w:vAlign w:val="bottom"/>
            <w:hideMark/>
          </w:tcPr>
          <w:p w14:paraId="56C4EC95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5BB4F44F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jshahi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480D4EEB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ngladesh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1996D81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obal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360AC96D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6DE3316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ina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255AC0B0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259EF6C8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gentina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5E6E1E23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kraine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4187097E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dia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74840C60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08DBA468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donesia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6D3EE20D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uth Africa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2072F660" w14:textId="77777777" w:rsidR="00DB5F8F" w:rsidRPr="00DB5F8F" w:rsidRDefault="00DB5F8F" w:rsidP="00D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nce</w:t>
            </w:r>
          </w:p>
        </w:tc>
      </w:tr>
      <w:tr w:rsidR="00EE78F7" w:rsidRPr="00DB5F8F" w14:paraId="57B143DA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5DC2EA9B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19AF2B2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0165D4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4D01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44B0133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9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1DD1CE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9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0AAAF5E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5BA78D6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3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45E8B25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0B0F5CA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67611A7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6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1342791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6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782B4F7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3094CE0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07</w:t>
            </w:r>
          </w:p>
        </w:tc>
      </w:tr>
      <w:tr w:rsidR="00EE78F7" w:rsidRPr="00DB5F8F" w14:paraId="6242A318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4684E374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7316AA2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789E81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A93D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8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1526DA9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0E9C251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9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1747246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1F4CE08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5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634E9C1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4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59C6302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2331812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7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3D33EE1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0C40A73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3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275AD24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7</w:t>
            </w:r>
          </w:p>
        </w:tc>
      </w:tr>
      <w:tr w:rsidR="00EE78F7" w:rsidRPr="00DB5F8F" w14:paraId="108D0A32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3177C8BB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5B5C6ED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41453A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A97B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9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4EFC3EF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E07AB7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7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474A077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7E0D372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7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5C097B4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1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72CA4D5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560615E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4283900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6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4C39CE4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5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60AAB92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7</w:t>
            </w:r>
          </w:p>
        </w:tc>
      </w:tr>
      <w:tr w:rsidR="00EE78F7" w:rsidRPr="00DB5F8F" w14:paraId="2E48701C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0DCCE686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08B46BA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C93091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070E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6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7A88149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2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18A305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1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3D6CFA2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18C4A83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7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4B772DB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36217B2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4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3D7D7CE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5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122E651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4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18E8164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1AAB076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5</w:t>
            </w:r>
          </w:p>
        </w:tc>
      </w:tr>
      <w:tr w:rsidR="00EE78F7" w:rsidRPr="00DB5F8F" w14:paraId="42F07986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2C01ACA7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57494B4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1D996A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5061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5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3B778B8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06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42FA3F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2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62B1F4D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6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600C0D6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9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496B85C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5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3CF72CA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7179FAC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1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6F97AAB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4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287E293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0B0110D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9</w:t>
            </w:r>
          </w:p>
        </w:tc>
      </w:tr>
      <w:tr w:rsidR="00EE78F7" w:rsidRPr="00DB5F8F" w14:paraId="403796C2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1E72ECF6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39F966B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FE57F8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A0EC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2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23F491C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8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889315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8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4236E3B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4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4EC9FEB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5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363D0D7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1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5F3A726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6043FA5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2AE8A1E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39988FE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2CD69C5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5</w:t>
            </w:r>
          </w:p>
        </w:tc>
      </w:tr>
      <w:tr w:rsidR="00EE78F7" w:rsidRPr="00DB5F8F" w14:paraId="69483973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2F9F6752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114B7C4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EB47D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00F1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8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26BF0B1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3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0A1869B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2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659D33F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8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5ADFE02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0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59A6117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3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52F8633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1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1E02E0D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6F776F5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6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53F840E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1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75DE394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8</w:t>
            </w:r>
          </w:p>
        </w:tc>
      </w:tr>
      <w:tr w:rsidR="00EE78F7" w:rsidRPr="00DB5F8F" w14:paraId="7152B5BB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12D0D6E8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70D14BD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8581F0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A020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8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301C241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2A0D7D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6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2F849B3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8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0D432D2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6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6526FB8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0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238CD1F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6C5F119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1631F40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6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156B1F8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9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49A59BB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8</w:t>
            </w:r>
          </w:p>
        </w:tc>
      </w:tr>
      <w:tr w:rsidR="00EE78F7" w:rsidRPr="00DB5F8F" w14:paraId="1BDC557E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0D12BE5F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231E0AA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28C18E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3A35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7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17BE298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2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54B1F1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5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5DF49E6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8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0C6DC8B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5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6ABA9CA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9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1419848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1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31FDBCD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6E41FB0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7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7448894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3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1DC7FA5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2</w:t>
            </w:r>
          </w:p>
        </w:tc>
      </w:tr>
      <w:tr w:rsidR="00EE78F7" w:rsidRPr="00DB5F8F" w14:paraId="79414ED6" w14:textId="77777777" w:rsidTr="00EE78F7">
        <w:trPr>
          <w:trHeight w:val="377"/>
        </w:trPr>
        <w:tc>
          <w:tcPr>
            <w:tcW w:w="914" w:type="dxa"/>
            <w:shd w:val="clear" w:color="auto" w:fill="auto"/>
            <w:vAlign w:val="bottom"/>
            <w:hideMark/>
          </w:tcPr>
          <w:p w14:paraId="6EC893D8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1FDCB3D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3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70EC080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9FC2AD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5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4A03519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32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C5DFA8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6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3C5FE8E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4675B44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8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2C9154D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2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5E70A88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22FE168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4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08B286C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4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43E8EB9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6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59A3BAC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9</w:t>
            </w:r>
          </w:p>
        </w:tc>
      </w:tr>
      <w:tr w:rsidR="00EE78F7" w:rsidRPr="00DB5F8F" w14:paraId="156808C7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597A732F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49A1AD4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1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5A80BF5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839BBA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6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79E00AD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8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30BF36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6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1C84A90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7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285554C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0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6CA1101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1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79F3CB2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4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18C56E0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6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691A30A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4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2CC915B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7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3951E26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3</w:t>
            </w:r>
          </w:p>
        </w:tc>
      </w:tr>
      <w:tr w:rsidR="00EE78F7" w:rsidRPr="00DB5F8F" w14:paraId="274D07EF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53256EF7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5E1EEE2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7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63A3CBC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DCE4BB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4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0E3AA57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AE96EE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5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684FD2F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595CC86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5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578141F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4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14CC175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74A92FE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19A0EC4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7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4D94E41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7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63FE213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7</w:t>
            </w:r>
          </w:p>
        </w:tc>
      </w:tr>
      <w:tr w:rsidR="00EE78F7" w:rsidRPr="00DB5F8F" w14:paraId="254A7D33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51362434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2517CA9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9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1CC2D0D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8D218A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5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2F097F8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A6D965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7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792D419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583A7B0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3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568F6DE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9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5778EC8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6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551698D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9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5EF2208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0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09D6021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9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721B885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00</w:t>
            </w:r>
          </w:p>
        </w:tc>
      </w:tr>
      <w:tr w:rsidR="00EE78F7" w:rsidRPr="00DB5F8F" w14:paraId="50661B2F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35B1D04A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01907AA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0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1EBE355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211B1F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2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7BE5F24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F8CEBF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2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1C46663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53CAFD0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0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2D59DB3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1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6B3BDFD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7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7307158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9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71D258A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4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2D9ED7F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5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41CF7FC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6</w:t>
            </w:r>
          </w:p>
        </w:tc>
      </w:tr>
      <w:tr w:rsidR="00EE78F7" w:rsidRPr="00DB5F8F" w14:paraId="0ED61802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782DB9C1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0D3C1F9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0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5694D51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6BEFEF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8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0848F58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7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1FFBF5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1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7B5C462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8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1DFBD5A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4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61413EC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6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1F11B4C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7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05510C6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1155007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5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0500A30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0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047B722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05</w:t>
            </w:r>
          </w:p>
        </w:tc>
      </w:tr>
      <w:tr w:rsidR="00EE78F7" w:rsidRPr="00DB5F8F" w14:paraId="115FD8C3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4663CB29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7D75B3D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5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2781380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34FB81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2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4455354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3E8A04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9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5E58CCC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4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0FB5E9F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1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50DD1DC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1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4DCCBAA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4221849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8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1AE777B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8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3CE91E9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9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5647890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8</w:t>
            </w:r>
          </w:p>
        </w:tc>
      </w:tr>
      <w:tr w:rsidR="00EE78F7" w:rsidRPr="00DB5F8F" w14:paraId="2653735B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250B6BCF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4233BC2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6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55C67A8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A57CD7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8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5571ECB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74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0E9372A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7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49A1B39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9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5B73F35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4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0A4BF72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0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1F5547C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25AF17A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2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492C09C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1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398037D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1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06EBFCF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1</w:t>
            </w:r>
          </w:p>
        </w:tc>
      </w:tr>
      <w:tr w:rsidR="00EE78F7" w:rsidRPr="00DB5F8F" w14:paraId="247F9BF2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6A7D40AC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622705C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7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0E15E12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86BC65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4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59A61A9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08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4577BF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1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3B3B431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6B88AD9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8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7577EEC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1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150FB38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9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166782F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9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1C18CCD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3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7E7674D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6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216E6E06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12</w:t>
            </w:r>
          </w:p>
        </w:tc>
      </w:tr>
      <w:tr w:rsidR="00EE78F7" w:rsidRPr="00DB5F8F" w14:paraId="592A47BC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4E8E5C7E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467F35D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1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1941AB2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74F276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5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02A6303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0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C93A8F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0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07C6959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68652AE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9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0C2CAFF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4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2967B02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7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09DED4E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1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449AE6A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3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05907A9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8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12BC342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2</w:t>
            </w:r>
          </w:p>
        </w:tc>
      </w:tr>
      <w:tr w:rsidR="00EE78F7" w:rsidRPr="00DB5F8F" w14:paraId="71369091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460EE9A3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4525F319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5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5BEBDA9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22E1B9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5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3DE53AE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E12BCD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2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4FE26E2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7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3CA97C6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6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4D1757C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9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138E987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7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607C427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7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1A0F517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5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58B3E69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5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08A3065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3</w:t>
            </w:r>
          </w:p>
        </w:tc>
      </w:tr>
      <w:tr w:rsidR="00EE78F7" w:rsidRPr="00DB5F8F" w14:paraId="34659F3E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5554F287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36E8F59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3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222285D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1743BE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2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0329ECE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76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A71017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2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5C517BD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0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3D08903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5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0C9269A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2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67EBD7F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1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5DC86C8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3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6CF85C6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0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0EFE6BD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5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517C9B7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94</w:t>
            </w:r>
          </w:p>
        </w:tc>
      </w:tr>
      <w:tr w:rsidR="00EE78F7" w:rsidRPr="00DB5F8F" w14:paraId="1EDE48E3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399AD408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03C50DD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6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39B0261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5B2941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8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1EE88F6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AD3043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9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6C56887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4EBE94E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3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0062263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8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5061322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1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3BCE972E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5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7F8A95B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2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029EEE7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1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26301D3C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1</w:t>
            </w:r>
          </w:p>
        </w:tc>
      </w:tr>
      <w:tr w:rsidR="00EE78F7" w:rsidRPr="00DB5F8F" w14:paraId="6FB98FA7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509EFEE3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7EA51CC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2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1F4F22F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9FC473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1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1E444C9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88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D3B0742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3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1C9256F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0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351F932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3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175D334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4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6D86260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8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4E6CD911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9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40D03FC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8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102CD1DA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9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227B5005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7</w:t>
            </w:r>
          </w:p>
        </w:tc>
      </w:tr>
      <w:tr w:rsidR="00EE78F7" w:rsidRPr="00DB5F8F" w14:paraId="0858EB37" w14:textId="77777777" w:rsidTr="00EE78F7">
        <w:trPr>
          <w:trHeight w:val="300"/>
        </w:trPr>
        <w:tc>
          <w:tcPr>
            <w:tcW w:w="914" w:type="dxa"/>
            <w:shd w:val="clear" w:color="auto" w:fill="auto"/>
            <w:vAlign w:val="bottom"/>
            <w:hideMark/>
          </w:tcPr>
          <w:p w14:paraId="3CC8F094" w14:textId="77777777" w:rsidR="00DB5F8F" w:rsidRPr="00DB5F8F" w:rsidRDefault="00DB5F8F" w:rsidP="00DB5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03C241C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1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4E62F56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56CE5B4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6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7DB5053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4957B6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3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15ACCEDB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21885B4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0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0721D98F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0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38A3E99D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4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0345FB63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8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2EC9C627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7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14:paraId="0DC3A110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5</w:t>
            </w:r>
          </w:p>
        </w:tc>
        <w:tc>
          <w:tcPr>
            <w:tcW w:w="938" w:type="dxa"/>
            <w:shd w:val="clear" w:color="auto" w:fill="auto"/>
            <w:vAlign w:val="bottom"/>
            <w:hideMark/>
          </w:tcPr>
          <w:p w14:paraId="25069398" w14:textId="77777777" w:rsidR="00DB5F8F" w:rsidRPr="00DB5F8F" w:rsidRDefault="00DB5F8F" w:rsidP="00D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F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76</w:t>
            </w:r>
          </w:p>
        </w:tc>
      </w:tr>
    </w:tbl>
    <w:p w14:paraId="1DE7CC0F" w14:textId="532E9487" w:rsidR="00EE78F7" w:rsidRDefault="00EE78F7" w:rsidP="00920A16">
      <w:pPr>
        <w:jc w:val="center"/>
      </w:pPr>
      <w:r>
        <w:t xml:space="preserve">Data Source: Bangladesh Bureau of Statistics (BBS), </w:t>
      </w:r>
      <w:r w:rsidR="00920A16">
        <w:t xml:space="preserve">Department of Agricultural Extension (DAE), </w:t>
      </w:r>
      <w:proofErr w:type="spellStart"/>
      <w:r w:rsidR="00920A16">
        <w:t>Rajshahi</w:t>
      </w:r>
      <w:proofErr w:type="spellEnd"/>
      <w:r w:rsidR="00920A16">
        <w:t xml:space="preserve">; </w:t>
      </w:r>
      <w:proofErr w:type="spellStart"/>
      <w:r>
        <w:t>FAOstat</w:t>
      </w:r>
      <w:proofErr w:type="spellEnd"/>
    </w:p>
    <w:p w14:paraId="5780E7DF" w14:textId="77777777" w:rsidR="00DB5F8F" w:rsidRDefault="00DB5F8F" w:rsidP="00920A16">
      <w:pPr>
        <w:spacing w:after="0" w:line="240" w:lineRule="auto"/>
        <w:jc w:val="center"/>
      </w:pPr>
    </w:p>
    <w:p w14:paraId="7AAC2EAB" w14:textId="77777777" w:rsidR="00EE78F7" w:rsidRDefault="00EE78F7" w:rsidP="00DB5F8F">
      <w:pPr>
        <w:spacing w:after="0" w:line="240" w:lineRule="auto"/>
        <w:jc w:val="center"/>
      </w:pPr>
    </w:p>
    <w:p w14:paraId="73FC2C00" w14:textId="77777777" w:rsidR="00EE78F7" w:rsidRDefault="00EE78F7" w:rsidP="00DB5F8F">
      <w:pPr>
        <w:spacing w:after="0" w:line="240" w:lineRule="auto"/>
        <w:jc w:val="center"/>
      </w:pPr>
    </w:p>
    <w:p w14:paraId="6A7F744B" w14:textId="77777777" w:rsidR="00EE78F7" w:rsidRDefault="00EE78F7" w:rsidP="00DB5F8F">
      <w:pPr>
        <w:spacing w:after="0" w:line="240" w:lineRule="auto"/>
        <w:jc w:val="center"/>
      </w:pPr>
    </w:p>
    <w:p w14:paraId="4C1E0810" w14:textId="77777777" w:rsidR="00EE78F7" w:rsidRDefault="00EE78F7" w:rsidP="00DB5F8F">
      <w:pPr>
        <w:spacing w:after="0" w:line="240" w:lineRule="auto"/>
        <w:jc w:val="center"/>
      </w:pPr>
    </w:p>
    <w:p w14:paraId="1DE73C6A" w14:textId="77777777" w:rsidR="00EE78F7" w:rsidRDefault="00EE78F7" w:rsidP="00DB5F8F">
      <w:pPr>
        <w:spacing w:after="0" w:line="240" w:lineRule="auto"/>
        <w:jc w:val="center"/>
      </w:pPr>
    </w:p>
    <w:p w14:paraId="2C4FC6E5" w14:textId="77777777" w:rsidR="00EE78F7" w:rsidRDefault="00EE78F7" w:rsidP="00DB5F8F">
      <w:pPr>
        <w:spacing w:after="0" w:line="240" w:lineRule="auto"/>
        <w:jc w:val="center"/>
      </w:pPr>
    </w:p>
    <w:p w14:paraId="5A208A44" w14:textId="77777777" w:rsidR="00EE78F7" w:rsidRDefault="00EE78F7" w:rsidP="00EE78F7">
      <w:pPr>
        <w:keepNext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8DC8F5" w14:textId="3CAC3DE8" w:rsidR="00EE78F7" w:rsidRPr="00C72780" w:rsidRDefault="00EE78F7" w:rsidP="00EE78F7">
      <w:pPr>
        <w:keepNext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Pr="00C72780">
        <w:rPr>
          <w:rFonts w:ascii="Times New Roman" w:hAnsi="Times New Roman" w:cs="Times New Roman"/>
          <w:b/>
          <w:bCs/>
          <w:sz w:val="24"/>
          <w:szCs w:val="24"/>
        </w:rPr>
        <w:t>: Monthly average rainfall (mm) of Rajshahi from 200</w:t>
      </w:r>
      <w:r w:rsidR="00920A16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C72780">
        <w:rPr>
          <w:rFonts w:ascii="Times New Roman" w:hAnsi="Times New Roman" w:cs="Times New Roman"/>
          <w:b/>
          <w:bCs/>
          <w:sz w:val="24"/>
          <w:szCs w:val="24"/>
        </w:rPr>
        <w:t>-202</w:t>
      </w:r>
      <w:r w:rsidR="00920A16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6565F972" w14:textId="77777777" w:rsidR="00EE78F7" w:rsidRDefault="00EE78F7" w:rsidP="00DB5F8F">
      <w:pPr>
        <w:spacing w:after="0" w:line="240" w:lineRule="auto"/>
        <w:jc w:val="center"/>
      </w:pPr>
    </w:p>
    <w:tbl>
      <w:tblPr>
        <w:tblpPr w:leftFromText="180" w:rightFromText="180" w:vertAnchor="text" w:horzAnchor="margin" w:tblpY="133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2"/>
        <w:gridCol w:w="1008"/>
        <w:gridCol w:w="1028"/>
        <w:gridCol w:w="1008"/>
        <w:gridCol w:w="1008"/>
        <w:gridCol w:w="1048"/>
        <w:gridCol w:w="1014"/>
        <w:gridCol w:w="927"/>
        <w:gridCol w:w="1005"/>
        <w:gridCol w:w="1074"/>
        <w:gridCol w:w="1005"/>
        <w:gridCol w:w="1115"/>
        <w:gridCol w:w="1008"/>
      </w:tblGrid>
      <w:tr w:rsidR="00EE78F7" w:rsidRPr="00EE78F7" w14:paraId="04F6C62B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BD4802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2450BB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DDF6A7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g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F04EC5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AEAC50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B95831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v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1D2281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65929C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an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5A4002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b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FA6885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2C9904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9B1CF3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y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56814E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</w:t>
            </w:r>
          </w:p>
        </w:tc>
      </w:tr>
      <w:tr w:rsidR="00EE78F7" w:rsidRPr="00EE78F7" w14:paraId="74911ED5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A1D053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-200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65CE3C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49A788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50F7B7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E00273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6ED88E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1A8EB0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84DCD8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BD2874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69CF43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E5246D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573690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79259E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4</w:t>
            </w:r>
          </w:p>
        </w:tc>
      </w:tr>
      <w:tr w:rsidR="00EE78F7" w:rsidRPr="00EE78F7" w14:paraId="34822F3F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E58B8A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-200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CAFDE0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1E51E1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DC01BA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DF140E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B541ED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530AD3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77137B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D74796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861FDD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2532AD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BA06EB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4C4948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</w:t>
            </w:r>
          </w:p>
        </w:tc>
      </w:tr>
      <w:tr w:rsidR="00EE78F7" w:rsidRPr="00EE78F7" w14:paraId="479DF6EA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15B4CA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-200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69817B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3D326D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685FD8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D5B159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A5739C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F50B34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5F9994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37A42B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45F0F7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DE255E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F054AF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918CDD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0</w:t>
            </w:r>
          </w:p>
        </w:tc>
      </w:tr>
      <w:tr w:rsidR="00EE78F7" w:rsidRPr="00EE78F7" w14:paraId="2D0C2A62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2165D3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-200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F035B5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ED3768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176671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65CCB1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0E8425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945EFA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B07B0D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116D88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47E93E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6FC05D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D78E08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14B33B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7</w:t>
            </w:r>
          </w:p>
        </w:tc>
      </w:tr>
      <w:tr w:rsidR="00EE78F7" w:rsidRPr="00EE78F7" w14:paraId="3C4A0273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6C2B3D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-200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67A087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2A36A0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227CCE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BEDDBB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F130C1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8C3BDE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859F25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DB27A6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30F6F7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233966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01D980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A5F123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EE78F7" w:rsidRPr="00EE78F7" w14:paraId="0EB6EE0A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E4CBA0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-200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089D75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316159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1463F0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EECEA3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1E18DA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50330E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678F35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91BB85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77B4E0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06E12E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9D7FB0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DC58CC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8</w:t>
            </w:r>
          </w:p>
        </w:tc>
      </w:tr>
      <w:tr w:rsidR="00EE78F7" w:rsidRPr="00EE78F7" w14:paraId="49DFEA5E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AD6A22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-200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71714D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B88880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FD7464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0B0653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A28C5A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9327D9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109DED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2B743D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BB23F2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02CE5C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576CDE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9C5873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3</w:t>
            </w:r>
          </w:p>
        </w:tc>
      </w:tr>
      <w:tr w:rsidR="00EE78F7" w:rsidRPr="00EE78F7" w14:paraId="2C6D4A03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E2EFF4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-200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C0311B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CCA8C2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170116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35991A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E34EA8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F168AA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ED1C5F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0A46F6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F52474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285B44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E62E6A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338930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7</w:t>
            </w:r>
          </w:p>
        </w:tc>
      </w:tr>
      <w:tr w:rsidR="00EE78F7" w:rsidRPr="00EE78F7" w14:paraId="0FEE1202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7BD201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-200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D8522B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792ADC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120EA6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6CD661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0D2065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44A7E0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8D138B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D78C4F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D2898C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97A302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F975AE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C875C5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</w:tr>
      <w:tr w:rsidR="00EE78F7" w:rsidRPr="00EE78F7" w14:paraId="79BE1498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B35842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-2010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0F1AE90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166AF29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0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1FE82E3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2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2940EA4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3A67EBB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3FCAFAD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6904D8E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7A01D98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3401FD8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4B692CB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1CE64E0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4A4CA76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1</w:t>
            </w:r>
          </w:p>
        </w:tc>
      </w:tr>
      <w:tr w:rsidR="00EE78F7" w:rsidRPr="00EE78F7" w14:paraId="167E9EF5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C28FBB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-2011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1B4C5B2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5B51438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797740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684ABA9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15E4CD0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0599884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6E0D579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10E53EB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45A4328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4733070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0BA2B62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7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7C319DC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1</w:t>
            </w:r>
          </w:p>
        </w:tc>
      </w:tr>
      <w:tr w:rsidR="00EE78F7" w:rsidRPr="00EE78F7" w14:paraId="4129A947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2A4D16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-2012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8014EC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4539032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4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373A287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4D2E188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7C706DC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002F561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330757A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3BBA4F3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757E36B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0605F1B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2D17787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7875256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</w:t>
            </w:r>
          </w:p>
        </w:tc>
      </w:tr>
      <w:tr w:rsidR="00EE78F7" w:rsidRPr="00EE78F7" w14:paraId="475E0992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64FEB2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-2013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72FDE3C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4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11183F9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6A4CEFF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249E4AE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67ABF23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4A77ABE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6C099B4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4797942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1D1BFC4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55AA14A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78E6EA8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8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4DBF84F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</w:t>
            </w:r>
          </w:p>
        </w:tc>
      </w:tr>
      <w:tr w:rsidR="00EE78F7" w:rsidRPr="00EE78F7" w14:paraId="11CE33EF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DA2053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-2014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4BAE433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7755EFD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4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36DF214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8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290BE17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4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47D5F2D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75D2F78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396FD24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11E404B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7396403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662A665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03A58BF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00F6A96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8</w:t>
            </w:r>
          </w:p>
        </w:tc>
      </w:tr>
      <w:tr w:rsidR="00EE78F7" w:rsidRPr="00EE78F7" w14:paraId="2C5A5142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EAB04E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-2015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71E9112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2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154358C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9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3B1791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A80884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0FF8185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3BCA2BE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560216A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292BDC3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12AAD6E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3F03685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00C66DD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7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771306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5</w:t>
            </w:r>
          </w:p>
        </w:tc>
      </w:tr>
      <w:tr w:rsidR="00EE78F7" w:rsidRPr="00EE78F7" w14:paraId="02A2B7AD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FEC299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-2016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420567A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3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6466D9B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8BB567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4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25EFE46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7F1AE5F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45F6042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0A0B60D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718F8CF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2B1FF70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0453FDB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5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253A18B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40D33B9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</w:t>
            </w:r>
          </w:p>
        </w:tc>
      </w:tr>
      <w:tr w:rsidR="00EE78F7" w:rsidRPr="00EE78F7" w14:paraId="26460B62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76D1FD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-2017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706A891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6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4219307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8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B65E0A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6E69790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5F55117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5D8C72F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7023ABB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2380B0C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1B0B906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25AF706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5678B12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3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6F302D4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</w:t>
            </w:r>
          </w:p>
        </w:tc>
      </w:tr>
      <w:tr w:rsidR="00EE78F7" w:rsidRPr="00EE78F7" w14:paraId="1212AB5A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82F7B8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-2018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00A3BEF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3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24E1F56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0B904AF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399781F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7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046289D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534F8EE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2E29B61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113B747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30EFA01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73DE832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3A5A4A5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34E3612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</w:t>
            </w:r>
          </w:p>
        </w:tc>
      </w:tr>
      <w:tr w:rsidR="00EE78F7" w:rsidRPr="00EE78F7" w14:paraId="19D95214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144462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-2019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63452C2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8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6FBC8FB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2FE14ED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719B854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7654941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25C2F3A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430B174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1B88DA0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6C222E1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764E19F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2D47FA9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3D66550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</w:tr>
      <w:tr w:rsidR="00EE78F7" w:rsidRPr="00EE78F7" w14:paraId="60BF1C2A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12E7CE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-2020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2F7A167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2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79BB97D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2CBCBBB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7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F7A46B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4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70F73E7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5823EAE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74F7055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4393E21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1B56961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63C9514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3D4068A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7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6AFC00F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3</w:t>
            </w:r>
          </w:p>
        </w:tc>
      </w:tr>
      <w:tr w:rsidR="00EE78F7" w:rsidRPr="00EE78F7" w14:paraId="54E40FD5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EA855E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-2021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3AF3F57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2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3C1D278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4581661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3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10356AB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6C4C1F2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3F544D9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2030C69D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0A40301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5B814E3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0AA1D9B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7E2902A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0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06570EE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3</w:t>
            </w:r>
          </w:p>
        </w:tc>
      </w:tr>
      <w:tr w:rsidR="00EE78F7" w:rsidRPr="00EE78F7" w14:paraId="0383EF8C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C403CA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-2022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7632662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5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11C4706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2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381890A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21725F31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3BBA8C5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7EA64ED3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4D2AEC7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02BE55C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5AEE07F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78B36F0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16B8805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3F2181F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</w:tr>
      <w:tr w:rsidR="00EE78F7" w:rsidRPr="00EE78F7" w14:paraId="0E7B061B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789894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-2023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7264443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0B996FD0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186327DA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2EFC8CE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29B5F799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44E86A38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233FC4A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606914F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3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3A56F63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9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353080AF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20C5983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76D12E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E78F7" w:rsidRPr="00EE78F7" w14:paraId="6CAB1052" w14:textId="77777777" w:rsidTr="00EE78F7">
        <w:trPr>
          <w:trHeight w:val="20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0A5F9A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-2024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1A6725DB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0224002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3A26977C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7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758E362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5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6BC1742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7791D64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30D75BF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50EF95F4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12588437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349" w:type="pct"/>
            <w:shd w:val="clear" w:color="auto" w:fill="auto"/>
            <w:vAlign w:val="bottom"/>
            <w:hideMark/>
          </w:tcPr>
          <w:p w14:paraId="68D4EBE6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4B6AC00E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956A955" w14:textId="77777777" w:rsidR="00EE78F7" w:rsidRPr="00EE78F7" w:rsidRDefault="00EE78F7" w:rsidP="00EE7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</w:tr>
    </w:tbl>
    <w:p w14:paraId="186648F6" w14:textId="77777777" w:rsidR="00EE78F7" w:rsidRDefault="00EE78F7" w:rsidP="00DB5F8F">
      <w:pPr>
        <w:spacing w:after="0" w:line="240" w:lineRule="auto"/>
        <w:jc w:val="center"/>
      </w:pPr>
    </w:p>
    <w:p w14:paraId="5FB2F92D" w14:textId="77777777" w:rsidR="00920A16" w:rsidRDefault="00920A16" w:rsidP="00920A16">
      <w:pPr>
        <w:jc w:val="center"/>
      </w:pPr>
      <w:r>
        <w:t>Source: Bangladesh Meteorological Department</w:t>
      </w:r>
    </w:p>
    <w:p w14:paraId="3E214451" w14:textId="77777777" w:rsidR="00EE78F7" w:rsidRDefault="00EE78F7" w:rsidP="00DB5F8F">
      <w:pPr>
        <w:spacing w:after="0" w:line="240" w:lineRule="auto"/>
        <w:jc w:val="center"/>
      </w:pPr>
    </w:p>
    <w:p w14:paraId="3D615FFC" w14:textId="77777777" w:rsidR="00EE78F7" w:rsidRDefault="00EE78F7" w:rsidP="00DB5F8F">
      <w:pPr>
        <w:spacing w:after="0" w:line="240" w:lineRule="auto"/>
        <w:jc w:val="center"/>
      </w:pPr>
    </w:p>
    <w:p w14:paraId="3FD6C85A" w14:textId="77777777" w:rsidR="00EE78F7" w:rsidRDefault="00EE78F7" w:rsidP="00DB5F8F">
      <w:pPr>
        <w:spacing w:after="0" w:line="240" w:lineRule="auto"/>
        <w:jc w:val="center"/>
      </w:pPr>
    </w:p>
    <w:p w14:paraId="43437C27" w14:textId="77777777" w:rsidR="00EE78F7" w:rsidRDefault="00EE78F7" w:rsidP="00DB5F8F">
      <w:pPr>
        <w:spacing w:after="0" w:line="240" w:lineRule="auto"/>
        <w:jc w:val="center"/>
      </w:pPr>
    </w:p>
    <w:p w14:paraId="5CDAAF43" w14:textId="77777777" w:rsidR="00EE78F7" w:rsidRDefault="00EE78F7" w:rsidP="00DB5F8F">
      <w:pPr>
        <w:spacing w:after="0" w:line="240" w:lineRule="auto"/>
        <w:jc w:val="center"/>
      </w:pPr>
    </w:p>
    <w:p w14:paraId="4434309B" w14:textId="77777777" w:rsidR="00EE78F7" w:rsidRDefault="00EE78F7" w:rsidP="00DB5F8F">
      <w:pPr>
        <w:spacing w:after="0" w:line="240" w:lineRule="auto"/>
        <w:jc w:val="center"/>
      </w:pPr>
    </w:p>
    <w:p w14:paraId="388960B7" w14:textId="77777777" w:rsidR="00EE78F7" w:rsidRDefault="00EE78F7" w:rsidP="00DB5F8F">
      <w:pPr>
        <w:spacing w:after="0" w:line="240" w:lineRule="auto"/>
        <w:jc w:val="center"/>
      </w:pPr>
    </w:p>
    <w:p w14:paraId="1AC933B8" w14:textId="1FFE902A" w:rsidR="00EE78F7" w:rsidRPr="00C72780" w:rsidRDefault="00EE78F7" w:rsidP="00EE78F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7</w:t>
      </w:r>
      <w:r w:rsidRPr="00C72780">
        <w:rPr>
          <w:rFonts w:ascii="Times New Roman" w:hAnsi="Times New Roman" w:cs="Times New Roman"/>
          <w:b/>
          <w:bCs/>
          <w:sz w:val="24"/>
          <w:szCs w:val="24"/>
        </w:rPr>
        <w:t xml:space="preserve">: Monthly average </w:t>
      </w:r>
      <w:r w:rsidR="00920A16">
        <w:rPr>
          <w:rFonts w:ascii="Times New Roman" w:hAnsi="Times New Roman" w:cs="Times New Roman"/>
          <w:b/>
          <w:bCs/>
          <w:sz w:val="24"/>
          <w:szCs w:val="24"/>
        </w:rPr>
        <w:t xml:space="preserve">maximum </w:t>
      </w:r>
      <w:r w:rsidRPr="00C72780">
        <w:rPr>
          <w:rFonts w:ascii="Times New Roman" w:hAnsi="Times New Roman" w:cs="Times New Roman"/>
          <w:b/>
          <w:bCs/>
          <w:sz w:val="24"/>
          <w:szCs w:val="24"/>
        </w:rPr>
        <w:t>temperature (°C) of Rajshahi from 200</w:t>
      </w:r>
      <w:r w:rsidR="00920A16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C72780">
        <w:rPr>
          <w:rFonts w:ascii="Times New Roman" w:hAnsi="Times New Roman" w:cs="Times New Roman"/>
          <w:b/>
          <w:bCs/>
          <w:sz w:val="24"/>
          <w:szCs w:val="24"/>
        </w:rPr>
        <w:t>-202</w:t>
      </w:r>
      <w:r w:rsidR="00920A16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tbl>
      <w:tblPr>
        <w:tblW w:w="143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6"/>
        <w:gridCol w:w="1026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57"/>
        <w:gridCol w:w="1057"/>
        <w:gridCol w:w="1025"/>
      </w:tblGrid>
      <w:tr w:rsidR="00920A16" w:rsidRPr="00920A16" w14:paraId="0590C6FC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49AB2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F61E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AB3F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7635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B2BE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FAC8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9D98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B1C3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6FDD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5FFD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4E54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C862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4147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</w:t>
            </w:r>
          </w:p>
        </w:tc>
      </w:tr>
      <w:tr w:rsidR="00920A16" w:rsidRPr="00920A16" w14:paraId="7E06100A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E712A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-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813E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04EE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EA5A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55C3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0A44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BAF0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795D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B0B6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23DA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3D61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9AA9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33CF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</w:t>
            </w:r>
          </w:p>
        </w:tc>
      </w:tr>
      <w:tr w:rsidR="00920A16" w:rsidRPr="00920A16" w14:paraId="12925A6A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240B3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-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8F09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38BD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91BB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8F61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5126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F57D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A11A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3E3C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5EE1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B7CA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A41D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D159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</w:t>
            </w:r>
          </w:p>
        </w:tc>
      </w:tr>
      <w:tr w:rsidR="00920A16" w:rsidRPr="00920A16" w14:paraId="36C677C4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34118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-2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4EC1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30FC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1B0F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DF15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107C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511D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A8B8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7576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15F2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BB58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0DB6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D190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</w:t>
            </w:r>
          </w:p>
        </w:tc>
      </w:tr>
      <w:tr w:rsidR="00920A16" w:rsidRPr="00920A16" w14:paraId="0C957066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D5997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-2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2E95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DC52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2601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DE95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C856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72E2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2E85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8E8D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A3F3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85ED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B8F5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5B9C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</w:t>
            </w:r>
          </w:p>
        </w:tc>
      </w:tr>
      <w:tr w:rsidR="00920A16" w:rsidRPr="00920A16" w14:paraId="367E5B90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5AFC0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-2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4498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534F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D52F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50E9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DCBE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3A82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7584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19F5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A8B6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283C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613D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472A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920A16" w:rsidRPr="00920A16" w14:paraId="69306D6C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B6B52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-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0F1A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2298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F951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7F2B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7426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A4C4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DB6F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19DF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4E97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D359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D1CD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87F8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</w:t>
            </w:r>
          </w:p>
        </w:tc>
      </w:tr>
      <w:tr w:rsidR="00920A16" w:rsidRPr="00920A16" w14:paraId="049FE013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2C837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-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7A2B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B5F2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DCC4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1D43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6624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5D92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9457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B20A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07D8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BD21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6E15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EC60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8</w:t>
            </w:r>
          </w:p>
        </w:tc>
      </w:tr>
      <w:tr w:rsidR="00920A16" w:rsidRPr="00920A16" w14:paraId="0852E043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3F11A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-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52EC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FD12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75E4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8513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05DC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AA15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C5EC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D89E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156C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B497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D478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DA07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920A16" w:rsidRPr="00920A16" w14:paraId="0ABFF4F9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21FB0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-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6895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09A5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CCD9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92F7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DE45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E5CE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E448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80DF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CA08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77F8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392F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9E76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7</w:t>
            </w:r>
          </w:p>
        </w:tc>
      </w:tr>
      <w:tr w:rsidR="00920A16" w:rsidRPr="00920A16" w14:paraId="65A50034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59F0A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-20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52F4D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883C0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D7312A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A02EE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33DBF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894A5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F7039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5192F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80092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EB63C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5F778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792C4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  <w:tr w:rsidR="00920A16" w:rsidRPr="00920A16" w14:paraId="2260B7A0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5A542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-20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A18AB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52D7E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32BCA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7CEBF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749EA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F60F6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B9D3D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018FE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FADA8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9F253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62BE1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224FE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</w:t>
            </w:r>
          </w:p>
        </w:tc>
      </w:tr>
      <w:tr w:rsidR="00920A16" w:rsidRPr="00920A16" w14:paraId="70CA4580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13303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-20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BEFBA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C89EA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7BC2A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E7C49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6E47D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C72BF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EF992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D3138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A1224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AB9CA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A4D33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479FC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2</w:t>
            </w:r>
          </w:p>
        </w:tc>
      </w:tr>
      <w:tr w:rsidR="00920A16" w:rsidRPr="00920A16" w14:paraId="3FED2ED5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92B06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-20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5451D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5D42B3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8C0C0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B6DB1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FFB3B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B9E02F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E5ABC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FAF10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FD017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2F0CD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0CC50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EED85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2</w:t>
            </w:r>
          </w:p>
        </w:tc>
      </w:tr>
      <w:tr w:rsidR="00920A16" w:rsidRPr="00920A16" w14:paraId="57E47BEA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A7CF2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-20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08020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43275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48985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09C8E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6D2AB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0BD44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8DB1A3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8A27F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2D1DF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E2FBF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E858B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A1451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9</w:t>
            </w:r>
          </w:p>
        </w:tc>
      </w:tr>
      <w:tr w:rsidR="00920A16" w:rsidRPr="00920A16" w14:paraId="6187645F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2A3CF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-20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0033A4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E090C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1F4FA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4085D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5AD1A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2A0A5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DBDCE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B5C12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C033C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8F837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B2E66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3D378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5</w:t>
            </w:r>
          </w:p>
        </w:tc>
      </w:tr>
      <w:tr w:rsidR="00920A16" w:rsidRPr="00920A16" w14:paraId="2AD975AE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26ACD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-201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680F9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2AFAE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E7809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3C646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E413C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D70BF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F2BA5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E2F9D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967D7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586DC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78A85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DECFE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3</w:t>
            </w:r>
          </w:p>
        </w:tc>
      </w:tr>
      <w:tr w:rsidR="00920A16" w:rsidRPr="00920A16" w14:paraId="099330FA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45B9D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-20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BB9A3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17CCF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1F77F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4A6D8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59180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FCB18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330C6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6F205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384C1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CB3DA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093E4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A636D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8</w:t>
            </w:r>
          </w:p>
        </w:tc>
      </w:tr>
      <w:tr w:rsidR="00920A16" w:rsidRPr="00920A16" w14:paraId="31EEB42B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A89E2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-20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18A39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49389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0BE2A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01E6B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FC1AF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A29F6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CA75C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145B8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094CB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D2266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17662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B5C26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6</w:t>
            </w:r>
          </w:p>
        </w:tc>
      </w:tr>
      <w:tr w:rsidR="00920A16" w:rsidRPr="00920A16" w14:paraId="67F8CF93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2A08D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-20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560D4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481E4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BE808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569D9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E90AD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52AC1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A1704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5C75C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1E6EE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90EB6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A2DE2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323A7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8</w:t>
            </w:r>
          </w:p>
        </w:tc>
      </w:tr>
      <w:tr w:rsidR="00920A16" w:rsidRPr="00920A16" w14:paraId="5B8F0B9E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02207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-20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66486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F4536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31B61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24933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30513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A77EB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B54258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BEFA3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91FE6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DA6B6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56ECB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C3047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7</w:t>
            </w:r>
          </w:p>
        </w:tc>
      </w:tr>
      <w:tr w:rsidR="00920A16" w:rsidRPr="00920A16" w14:paraId="77911FE3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D83B1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-20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71E83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E6EB7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E4DBE5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D4D6F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D4724B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590ED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9A75E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AA73D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2BC7A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97B18E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83648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B4AE5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</w:t>
            </w:r>
          </w:p>
        </w:tc>
      </w:tr>
      <w:tr w:rsidR="00920A16" w:rsidRPr="00920A16" w14:paraId="3333D673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130F7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-20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4043F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7CBC4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4F4C8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36B59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E0919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03ED2E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2DE1D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3D49C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44F16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EDAB2D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1CC9E0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D6A99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9</w:t>
            </w:r>
          </w:p>
        </w:tc>
      </w:tr>
      <w:tr w:rsidR="00920A16" w:rsidRPr="00920A16" w14:paraId="4879D94B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6CB26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-20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9C54B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1699C4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9D66C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7C93F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465DD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8B413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51F70F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7FBBA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4E371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A4C6F2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711E5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A59CB7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3</w:t>
            </w:r>
          </w:p>
        </w:tc>
      </w:tr>
      <w:tr w:rsidR="00920A16" w:rsidRPr="00920A16" w14:paraId="409B0EC1" w14:textId="77777777" w:rsidTr="00920A16">
        <w:trPr>
          <w:trHeight w:val="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1F0A9" w14:textId="77777777" w:rsidR="00EE78F7" w:rsidRPr="00EE78F7" w:rsidRDefault="00EE78F7" w:rsidP="00920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-20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CA31C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E4637A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C9246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86382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59EA9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4BFD1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7F89AB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D14FAC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EA3834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7AD7A3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AF83A0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594AE6" w14:textId="77777777" w:rsidR="00EE78F7" w:rsidRPr="00EE78F7" w:rsidRDefault="00EE78F7" w:rsidP="00EE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7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5</w:t>
            </w:r>
          </w:p>
        </w:tc>
      </w:tr>
    </w:tbl>
    <w:p w14:paraId="66606E85" w14:textId="77777777" w:rsidR="00920A16" w:rsidRDefault="00920A16" w:rsidP="00920A16">
      <w:pPr>
        <w:jc w:val="center"/>
      </w:pPr>
      <w:r>
        <w:t>Source: Bangladesh Meteorological Department</w:t>
      </w:r>
    </w:p>
    <w:p w14:paraId="6353A407" w14:textId="77777777" w:rsidR="00EE78F7" w:rsidRDefault="00EE78F7" w:rsidP="00DB5F8F">
      <w:pPr>
        <w:spacing w:after="0" w:line="240" w:lineRule="auto"/>
        <w:jc w:val="center"/>
      </w:pPr>
    </w:p>
    <w:sectPr w:rsidR="00EE78F7" w:rsidSect="00A94CC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CC3"/>
    <w:rsid w:val="000113A9"/>
    <w:rsid w:val="001B66FC"/>
    <w:rsid w:val="002469DA"/>
    <w:rsid w:val="002A4056"/>
    <w:rsid w:val="00385155"/>
    <w:rsid w:val="003D41F5"/>
    <w:rsid w:val="00582FD8"/>
    <w:rsid w:val="00757EBF"/>
    <w:rsid w:val="00783FCD"/>
    <w:rsid w:val="008D1677"/>
    <w:rsid w:val="00920A16"/>
    <w:rsid w:val="00A2754F"/>
    <w:rsid w:val="00A94CC3"/>
    <w:rsid w:val="00AF500F"/>
    <w:rsid w:val="00C35225"/>
    <w:rsid w:val="00DB5F8F"/>
    <w:rsid w:val="00EE78F7"/>
    <w:rsid w:val="00FA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0D45"/>
  <w15:chartTrackingRefBased/>
  <w15:docId w15:val="{268028F9-B052-4051-920A-26AA921D5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CC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C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C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C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C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C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CC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CC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CC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CC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C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C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C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C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C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C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C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C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C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C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CC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CC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94C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CC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94C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C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C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CC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B66F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hsan.raza@zalf.de" TargetMode="External"/><Relationship Id="rId5" Type="http://schemas.openxmlformats.org/officeDocument/2006/relationships/hyperlink" Target="mailto:habib.rahman@uni-goettinge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8E47F-D0C7-4AEB-B040-98BCDC1C1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98</Words>
  <Characters>968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Sharif Ahmed</dc:creator>
  <cp:keywords/>
  <dc:description/>
  <cp:lastModifiedBy>Habib Ur Rahman, Muhammad</cp:lastModifiedBy>
  <cp:revision>14</cp:revision>
  <dcterms:created xsi:type="dcterms:W3CDTF">2025-03-16T06:59:00Z</dcterms:created>
  <dcterms:modified xsi:type="dcterms:W3CDTF">2025-05-11T09:20:00Z</dcterms:modified>
</cp:coreProperties>
</file>